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541" w:rsidRPr="00E13563" w:rsidRDefault="00964541" w:rsidP="00964541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E13563">
        <w:rPr>
          <w:rFonts w:ascii="Times New Roman" w:hAnsi="Times New Roman"/>
          <w:sz w:val="24"/>
          <w:szCs w:val="24"/>
        </w:rPr>
        <w:t>Supplementary Figure</w:t>
      </w:r>
      <w:r>
        <w:rPr>
          <w:rFonts w:ascii="Times New Roman" w:hAnsi="Times New Roman"/>
          <w:sz w:val="24"/>
          <w:szCs w:val="24"/>
        </w:rPr>
        <w:t xml:space="preserve"> 1</w:t>
      </w:r>
      <w:r w:rsidRPr="00E13563">
        <w:rPr>
          <w:rFonts w:ascii="Times New Roman" w:hAnsi="Times New Roman"/>
          <w:sz w:val="24"/>
          <w:szCs w:val="24"/>
        </w:rPr>
        <w:t>.</w:t>
      </w:r>
      <w:proofErr w:type="gramEnd"/>
      <w:r w:rsidRPr="00E13563">
        <w:rPr>
          <w:rFonts w:ascii="Times New Roman" w:hAnsi="Times New Roman"/>
          <w:sz w:val="24"/>
          <w:szCs w:val="24"/>
        </w:rPr>
        <w:t xml:space="preserve">  QQ pl</w:t>
      </w:r>
      <w:r>
        <w:rPr>
          <w:rFonts w:ascii="Times New Roman" w:hAnsi="Times New Roman"/>
          <w:sz w:val="24"/>
          <w:szCs w:val="24"/>
        </w:rPr>
        <w:t>ot for association of 317 SNPs in hormone metabolism pathway genes with breast cancer risk in the overall analyses</w:t>
      </w:r>
    </w:p>
    <w:p w:rsidR="00964541" w:rsidRPr="00E13563" w:rsidRDefault="00964541" w:rsidP="00964541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51200" cy="3427474"/>
            <wp:effectExtent l="12198" t="6099" r="3062" b="3047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64541" w:rsidRPr="00895911" w:rsidRDefault="00964541" w:rsidP="00964541">
      <w:pPr>
        <w:spacing w:after="0" w:line="480" w:lineRule="auto"/>
        <w:rPr>
          <w:rFonts w:ascii="Times New Roman" w:hAnsi="Times New Roman"/>
        </w:rPr>
      </w:pPr>
    </w:p>
    <w:p w:rsidR="00964541" w:rsidRDefault="00964541" w:rsidP="00964541"/>
    <w:p w:rsidR="00851EB8" w:rsidRDefault="00851EB8"/>
    <w:sectPr w:rsidR="00851EB8" w:rsidSect="00987E89">
      <w:pgSz w:w="15840" w:h="12240" w:orient="landscape"/>
      <w:pgMar w:top="1440" w:right="810" w:bottom="144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64541"/>
    <w:rsid w:val="00851EB8"/>
    <w:rsid w:val="009645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5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5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54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Documents%20and%20Settings\lee_e\My%20Documents\EJLEE\CTS\OPA%20dataset\SingleSNP\Plot_expected_P_n363SNP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5371963119995288"/>
          <c:y val="8.9169514188085067E-2"/>
          <c:w val="0.79001968503937003"/>
          <c:h val="0.70927345236120065"/>
        </c:manualLayout>
      </c:layout>
      <c:scatterChart>
        <c:scatterStyle val="lineMarker"/>
        <c:ser>
          <c:idx val="0"/>
          <c:order val="0"/>
          <c:tx>
            <c:strRef>
              <c:f>Sort_Pdt1_all!$E$1</c:f>
              <c:strCache>
                <c:ptCount val="1"/>
                <c:pt idx="0">
                  <c:v>-log(observed P)</c:v>
                </c:pt>
              </c:strCache>
            </c:strRef>
          </c:tx>
          <c:spPr>
            <a:ln w="28575">
              <a:noFill/>
            </a:ln>
          </c:spPr>
          <c:xVal>
            <c:numRef>
              <c:f>Sort_Pdt1_all!$D$2:$D$364</c:f>
              <c:numCache>
                <c:formatCode>0.0000</c:formatCode>
                <c:ptCount val="363"/>
                <c:pt idx="0">
                  <c:v>2.559906625036112</c:v>
                </c:pt>
                <c:pt idx="1">
                  <c:v>2.2588766293721307</c:v>
                </c:pt>
                <c:pt idx="2">
                  <c:v>2.0827853703164512</c:v>
                </c:pt>
                <c:pt idx="3">
                  <c:v>1.9578466337081462</c:v>
                </c:pt>
                <c:pt idx="4">
                  <c:v>1.8609366207000939</c:v>
                </c:pt>
                <c:pt idx="5">
                  <c:v>1.7817553746524699</c:v>
                </c:pt>
                <c:pt idx="6">
                  <c:v>1.71480858502186</c:v>
                </c:pt>
                <c:pt idx="7">
                  <c:v>1.6568166380441678</c:v>
                </c:pt>
                <c:pt idx="8">
                  <c:v>1.6056641155967879</c:v>
                </c:pt>
                <c:pt idx="9">
                  <c:v>1.5599066250361118</c:v>
                </c:pt>
                <c:pt idx="10">
                  <c:v>1.5185139398779166</c:v>
                </c:pt>
                <c:pt idx="11">
                  <c:v>1.4807253789884878</c:v>
                </c:pt>
                <c:pt idx="12">
                  <c:v>1.4459632727292195</c:v>
                </c:pt>
                <c:pt idx="13">
                  <c:v>1.4137785893578738</c:v>
                </c:pt>
                <c:pt idx="14">
                  <c:v>1.3838153659804311</c:v>
                </c:pt>
                <c:pt idx="15">
                  <c:v>1.3557866423801526</c:v>
                </c:pt>
                <c:pt idx="16">
                  <c:v>1.3294577036578401</c:v>
                </c:pt>
                <c:pt idx="17">
                  <c:v>1.304634119932806</c:v>
                </c:pt>
                <c:pt idx="18">
                  <c:v>1.2811530240833162</c:v>
                </c:pt>
                <c:pt idx="19">
                  <c:v>1.258876629372131</c:v>
                </c:pt>
                <c:pt idx="20">
                  <c:v>1.2376873303021918</c:v>
                </c:pt>
                <c:pt idx="21">
                  <c:v>1.217483944213906</c:v>
                </c:pt>
                <c:pt idx="22">
                  <c:v>1.1981787890185562</c:v>
                </c:pt>
                <c:pt idx="23">
                  <c:v>1.1796953833245059</c:v>
                </c:pt>
                <c:pt idx="24">
                  <c:v>1.1619666163640365</c:v>
                </c:pt>
                <c:pt idx="25">
                  <c:v>1.1449332770652938</c:v>
                </c:pt>
                <c:pt idx="26">
                  <c:v>1.1285428608771546</c:v>
                </c:pt>
                <c:pt idx="27">
                  <c:v>1.1127485936938941</c:v>
                </c:pt>
                <c:pt idx="28">
                  <c:v>1.0975086271371253</c:v>
                </c:pt>
                <c:pt idx="29">
                  <c:v>1.0827853703164501</c:v>
                </c:pt>
                <c:pt idx="30">
                  <c:v>1.0685449312018733</c:v>
                </c:pt>
                <c:pt idx="31">
                  <c:v>1.0547566467162321</c:v>
                </c:pt>
                <c:pt idx="32">
                  <c:v>1.0413926851582238</c:v>
                </c:pt>
                <c:pt idx="33">
                  <c:v>1.0284277079938571</c:v>
                </c:pt>
                <c:pt idx="34">
                  <c:v>1.015838580685837</c:v>
                </c:pt>
                <c:pt idx="35">
                  <c:v>1.0036041242688261</c:v>
                </c:pt>
                <c:pt idx="36">
                  <c:v>0.99170490096911801</c:v>
                </c:pt>
                <c:pt idx="37">
                  <c:v>0.98012302841930199</c:v>
                </c:pt>
                <c:pt idx="38">
                  <c:v>0.96884201800962799</c:v>
                </c:pt>
                <c:pt idx="39">
                  <c:v>0.95784663370816892</c:v>
                </c:pt>
                <c:pt idx="40">
                  <c:v>0.94712276831637698</c:v>
                </c:pt>
                <c:pt idx="41">
                  <c:v>0.93665733463821665</c:v>
                </c:pt>
                <c:pt idx="42">
                  <c:v>0.92643816945652557</c:v>
                </c:pt>
                <c:pt idx="43">
                  <c:v>0.91645394854992457</c:v>
                </c:pt>
                <c:pt idx="44">
                  <c:v>0.90669411126076904</c:v>
                </c:pt>
                <c:pt idx="45">
                  <c:v>0.89714879335455577</c:v>
                </c:pt>
                <c:pt idx="46">
                  <c:v>0.88780876710039813</c:v>
                </c:pt>
                <c:pt idx="47">
                  <c:v>0.87866538766054392</c:v>
                </c:pt>
                <c:pt idx="48">
                  <c:v>0.86971054500759903</c:v>
                </c:pt>
                <c:pt idx="49">
                  <c:v>0.86093662070009402</c:v>
                </c:pt>
                <c:pt idx="50">
                  <c:v>0.85233644893817762</c:v>
                </c:pt>
                <c:pt idx="51">
                  <c:v>0.84390328140131299</c:v>
                </c:pt>
                <c:pt idx="52">
                  <c:v>0.83563075543532461</c:v>
                </c:pt>
                <c:pt idx="53">
                  <c:v>0.82751286521314249</c:v>
                </c:pt>
                <c:pt idx="54">
                  <c:v>0.819543935541869</c:v>
                </c:pt>
                <c:pt idx="55">
                  <c:v>0.81171859802991198</c:v>
                </c:pt>
                <c:pt idx="56">
                  <c:v>0.80403176936362097</c:v>
                </c:pt>
                <c:pt idx="57">
                  <c:v>0.79647863147320064</c:v>
                </c:pt>
                <c:pt idx="58">
                  <c:v>0.78905461339396965</c:v>
                </c:pt>
                <c:pt idx="59">
                  <c:v>0.78175537465246903</c:v>
                </c:pt>
                <c:pt idx="60">
                  <c:v>0.77457679002534296</c:v>
                </c:pt>
                <c:pt idx="61">
                  <c:v>0.76751493553785899</c:v>
                </c:pt>
                <c:pt idx="62">
                  <c:v>0.76056607558252998</c:v>
                </c:pt>
                <c:pt idx="63">
                  <c:v>0.75372665105222603</c:v>
                </c:pt>
                <c:pt idx="64">
                  <c:v>0.74699326839325864</c:v>
                </c:pt>
                <c:pt idx="65">
                  <c:v>0.74036268949423956</c:v>
                </c:pt>
                <c:pt idx="66">
                  <c:v>0.7338318223353123</c:v>
                </c:pt>
                <c:pt idx="67">
                  <c:v>0.72739771232990535</c:v>
                </c:pt>
                <c:pt idx="68">
                  <c:v>0.72105753429886565</c:v>
                </c:pt>
                <c:pt idx="69">
                  <c:v>0.71480858502185496</c:v>
                </c:pt>
                <c:pt idx="70">
                  <c:v>0.70864827631706062</c:v>
                </c:pt>
                <c:pt idx="71">
                  <c:v>0.70257412860484403</c:v>
                </c:pt>
                <c:pt idx="72">
                  <c:v>0.69658376491563168</c:v>
                </c:pt>
                <c:pt idx="73">
                  <c:v>0.69067490530514319</c:v>
                </c:pt>
                <c:pt idx="74">
                  <c:v>0.68484536164442977</c:v>
                </c:pt>
                <c:pt idx="75">
                  <c:v>0.67909303275534261</c:v>
                </c:pt>
                <c:pt idx="76">
                  <c:v>0.67341589986363004</c:v>
                </c:pt>
                <c:pt idx="77">
                  <c:v>0.66781202234563364</c:v>
                </c:pt>
                <c:pt idx="78">
                  <c:v>0.66227953374568993</c:v>
                </c:pt>
                <c:pt idx="79">
                  <c:v>0.65681663804419799</c:v>
                </c:pt>
                <c:pt idx="80">
                  <c:v>0.6514216061574889</c:v>
                </c:pt>
                <c:pt idx="81">
                  <c:v>0.64609277265241571</c:v>
                </c:pt>
                <c:pt idx="82">
                  <c:v>0.64082853266007145</c:v>
                </c:pt>
                <c:pt idx="83">
                  <c:v>0.63562733897423163</c:v>
                </c:pt>
                <c:pt idx="84">
                  <c:v>0.63048769932182003</c:v>
                </c:pt>
                <c:pt idx="85">
                  <c:v>0.62540817379254499</c:v>
                </c:pt>
                <c:pt idx="86">
                  <c:v>0.62038737241749564</c:v>
                </c:pt>
                <c:pt idx="87">
                  <c:v>0.61542395288594398</c:v>
                </c:pt>
                <c:pt idx="88">
                  <c:v>0.61051661839120008</c:v>
                </c:pt>
                <c:pt idx="89">
                  <c:v>0.60566411559680389</c:v>
                </c:pt>
                <c:pt idx="90">
                  <c:v>0.60086523271503511</c:v>
                </c:pt>
                <c:pt idx="91">
                  <c:v>0.59611879769055853</c:v>
                </c:pt>
                <c:pt idx="92">
                  <c:v>0.59142367648218419</c:v>
                </c:pt>
                <c:pt idx="93">
                  <c:v>0.58677877143641544</c:v>
                </c:pt>
                <c:pt idx="94">
                  <c:v>0.58218301974723252</c:v>
                </c:pt>
                <c:pt idx="95">
                  <c:v>0.57763539199654401</c:v>
                </c:pt>
                <c:pt idx="96">
                  <c:v>0.57313489076986801</c:v>
                </c:pt>
                <c:pt idx="97">
                  <c:v>0.568680549343617</c:v>
                </c:pt>
                <c:pt idx="98">
                  <c:v>0.56427143043859773</c:v>
                </c:pt>
                <c:pt idx="99">
                  <c:v>0.55990662503611199</c:v>
                </c:pt>
                <c:pt idx="100">
                  <c:v>0.55558525125348268</c:v>
                </c:pt>
                <c:pt idx="101">
                  <c:v>0.55130645327420003</c:v>
                </c:pt>
                <c:pt idx="102">
                  <c:v>0.54706940033093998</c:v>
                </c:pt>
                <c:pt idx="103">
                  <c:v>0.54287328573731397</c:v>
                </c:pt>
                <c:pt idx="104">
                  <c:v>0.5387173259661725</c:v>
                </c:pt>
                <c:pt idx="105">
                  <c:v>0.53460075977134158</c:v>
                </c:pt>
                <c:pt idx="106">
                  <c:v>0.53052284735090149</c:v>
                </c:pt>
                <c:pt idx="107">
                  <c:v>0.52648286954916157</c:v>
                </c:pt>
                <c:pt idx="108">
                  <c:v>0.52248012709548797</c:v>
                </c:pt>
                <c:pt idx="109">
                  <c:v>0.51851393987786976</c:v>
                </c:pt>
                <c:pt idx="110">
                  <c:v>0.51458364624945396</c:v>
                </c:pt>
                <c:pt idx="111">
                  <c:v>0.51068860236593105</c:v>
                </c:pt>
                <c:pt idx="112">
                  <c:v>0.50682818155269049</c:v>
                </c:pt>
                <c:pt idx="113">
                  <c:v>0.50300177369963905</c:v>
                </c:pt>
                <c:pt idx="114">
                  <c:v>0.4992087846825084</c:v>
                </c:pt>
                <c:pt idx="115">
                  <c:v>0.49544863580920251</c:v>
                </c:pt>
                <c:pt idx="116">
                  <c:v>0.49172076328997116</c:v>
                </c:pt>
                <c:pt idx="117">
                  <c:v>0.48802461773000133</c:v>
                </c:pt>
                <c:pt idx="118">
                  <c:v>0.48435966364358946</c:v>
                </c:pt>
                <c:pt idx="119">
                  <c:v>0.48072537898848738</c:v>
                </c:pt>
                <c:pt idx="120">
                  <c:v>0.47712125471966138</c:v>
                </c:pt>
                <c:pt idx="121">
                  <c:v>0.47354679436136332</c:v>
                </c:pt>
                <c:pt idx="122">
                  <c:v>0.47000151359671299</c:v>
                </c:pt>
                <c:pt idx="123">
                  <c:v>0.46648493987389195</c:v>
                </c:pt>
                <c:pt idx="124">
                  <c:v>0.46299661202805531</c:v>
                </c:pt>
                <c:pt idx="125">
                  <c:v>0.45953607991855538</c:v>
                </c:pt>
                <c:pt idx="126">
                  <c:v>0.45610290408015408</c:v>
                </c:pt>
                <c:pt idx="127">
                  <c:v>0.45269665538824438</c:v>
                </c:pt>
                <c:pt idx="128">
                  <c:v>0.44931691473687285</c:v>
                </c:pt>
                <c:pt idx="129">
                  <c:v>0.44596327272927988</c:v>
                </c:pt>
                <c:pt idx="130">
                  <c:v>0.44263532938034772</c:v>
                </c:pt>
                <c:pt idx="131">
                  <c:v>0.43933269383027718</c:v>
                </c:pt>
                <c:pt idx="132">
                  <c:v>0.43605498406903764</c:v>
                </c:pt>
                <c:pt idx="133">
                  <c:v>0.43280182667130301</c:v>
                </c:pt>
                <c:pt idx="134">
                  <c:v>0.429572856541105</c:v>
                </c:pt>
                <c:pt idx="135">
                  <c:v>0.42636771666590206</c:v>
                </c:pt>
                <c:pt idx="136">
                  <c:v>0.42318605787971503</c:v>
                </c:pt>
                <c:pt idx="137">
                  <c:v>0.42002753863488368</c:v>
                </c:pt>
                <c:pt idx="138">
                  <c:v>0.41689182478201608</c:v>
                </c:pt>
                <c:pt idx="139">
                  <c:v>0.41377858935789097</c:v>
                </c:pt>
                <c:pt idx="140">
                  <c:v>0.41068751238073131</c:v>
                </c:pt>
                <c:pt idx="141">
                  <c:v>0.40761828065305838</c:v>
                </c:pt>
                <c:pt idx="142">
                  <c:v>0.40457058757105796</c:v>
                </c:pt>
                <c:pt idx="143">
                  <c:v>0.40154413294086388</c:v>
                </c:pt>
                <c:pt idx="144">
                  <c:v>0.398538622801136</c:v>
                </c:pt>
                <c:pt idx="145">
                  <c:v>0.39555376925168995</c:v>
                </c:pt>
                <c:pt idx="146">
                  <c:v>0.39258929028795153</c:v>
                </c:pt>
                <c:pt idx="147">
                  <c:v>0.38964490964116039</c:v>
                </c:pt>
                <c:pt idx="148">
                  <c:v>0.38672035662383702</c:v>
                </c:pt>
                <c:pt idx="149">
                  <c:v>0.38381536598044969</c:v>
                </c:pt>
                <c:pt idx="150">
                  <c:v>0.3809296777429631</c:v>
                </c:pt>
                <c:pt idx="151">
                  <c:v>0.37806303709133793</c:v>
                </c:pt>
                <c:pt idx="152">
                  <c:v>0.37521519421851202</c:v>
                </c:pt>
                <c:pt idx="153">
                  <c:v>0.37238590419966916</c:v>
                </c:pt>
                <c:pt idx="154">
                  <c:v>0.36957492686583276</c:v>
                </c:pt>
                <c:pt idx="155">
                  <c:v>0.36678202668165188</c:v>
                </c:pt>
                <c:pt idx="156">
                  <c:v>0.36400697262688803</c:v>
                </c:pt>
                <c:pt idx="157">
                  <c:v>0.36124953808168775</c:v>
                </c:pt>
                <c:pt idx="158">
                  <c:v>0.35850950071566706</c:v>
                </c:pt>
                <c:pt idx="159">
                  <c:v>0.35578664238018631</c:v>
                </c:pt>
                <c:pt idx="160">
                  <c:v>0.35308074900427594</c:v>
                </c:pt>
                <c:pt idx="161">
                  <c:v>0.35039161049348</c:v>
                </c:pt>
                <c:pt idx="162">
                  <c:v>0.34771902063215326</c:v>
                </c:pt>
                <c:pt idx="163">
                  <c:v>0.34506277698842347</c:v>
                </c:pt>
                <c:pt idx="164">
                  <c:v>0.34242268082221933</c:v>
                </c:pt>
                <c:pt idx="165">
                  <c:v>0.33979853699606088</c:v>
                </c:pt>
                <c:pt idx="166">
                  <c:v>0.33719015388852702</c:v>
                </c:pt>
                <c:pt idx="167">
                  <c:v>0.33459734331025953</c:v>
                </c:pt>
                <c:pt idx="168">
                  <c:v>0.33201992042243988</c:v>
                </c:pt>
                <c:pt idx="169">
                  <c:v>0.32945770365785609</c:v>
                </c:pt>
                <c:pt idx="170">
                  <c:v>0.32691051464396836</c:v>
                </c:pt>
                <c:pt idx="171">
                  <c:v>0.32437817812857755</c:v>
                </c:pt>
                <c:pt idx="172">
                  <c:v>0.32186052190733055</c:v>
                </c:pt>
                <c:pt idx="173">
                  <c:v>0.31935737675351838</c:v>
                </c:pt>
                <c:pt idx="174">
                  <c:v>0.31686857634983817</c:v>
                </c:pt>
                <c:pt idx="175">
                  <c:v>0.31439395722196872</c:v>
                </c:pt>
                <c:pt idx="176">
                  <c:v>0.311933358674304</c:v>
                </c:pt>
                <c:pt idx="177">
                  <c:v>0.30948662272722977</c:v>
                </c:pt>
                <c:pt idx="178">
                  <c:v>0.30705359405621702</c:v>
                </c:pt>
                <c:pt idx="179">
                  <c:v>0.30463411993281503</c:v>
                </c:pt>
                <c:pt idx="180">
                  <c:v>0.302228050166926</c:v>
                </c:pt>
                <c:pt idx="181">
                  <c:v>0.29983523705103599</c:v>
                </c:pt>
                <c:pt idx="182">
                  <c:v>0.29745553530569041</c:v>
                </c:pt>
                <c:pt idx="183">
                  <c:v>0.29508880202658139</c:v>
                </c:pt>
                <c:pt idx="184">
                  <c:v>0.29273489663309599</c:v>
                </c:pt>
                <c:pt idx="185">
                  <c:v>0.290393680818194</c:v>
                </c:pt>
                <c:pt idx="186">
                  <c:v>0.28806501849961108</c:v>
                </c:pt>
                <c:pt idx="187">
                  <c:v>0.28574877577243957</c:v>
                </c:pt>
                <c:pt idx="188">
                  <c:v>0.28344482086287792</c:v>
                </c:pt>
                <c:pt idx="189">
                  <c:v>0.28115302408328074</c:v>
                </c:pt>
                <c:pt idx="190">
                  <c:v>0.27887325778838301</c:v>
                </c:pt>
                <c:pt idx="191">
                  <c:v>0.27660539633256132</c:v>
                </c:pt>
                <c:pt idx="192">
                  <c:v>0.27434931602833579</c:v>
                </c:pt>
                <c:pt idx="193">
                  <c:v>0.27210489510589503</c:v>
                </c:pt>
                <c:pt idx="194">
                  <c:v>0.26987201367359231</c:v>
                </c:pt>
                <c:pt idx="195">
                  <c:v>0.26765055367963408</c:v>
                </c:pt>
                <c:pt idx="196">
                  <c:v>0.26544039887451731</c:v>
                </c:pt>
                <c:pt idx="197">
                  <c:v>0.26324143477457879</c:v>
                </c:pt>
                <c:pt idx="198">
                  <c:v>0.26105354862640279</c:v>
                </c:pt>
                <c:pt idx="199">
                  <c:v>0.25887662937213762</c:v>
                </c:pt>
                <c:pt idx="200">
                  <c:v>0.25671056761562538</c:v>
                </c:pt>
                <c:pt idx="201">
                  <c:v>0.254555255589486</c:v>
                </c:pt>
                <c:pt idx="202">
                  <c:v>0.25241058712290948</c:v>
                </c:pt>
                <c:pt idx="203">
                  <c:v>0.250276457610211</c:v>
                </c:pt>
                <c:pt idx="204">
                  <c:v>0.24815276398035588</c:v>
                </c:pt>
                <c:pt idx="205">
                  <c:v>0.24603940466696214</c:v>
                </c:pt>
                <c:pt idx="206">
                  <c:v>0.24393627957919942</c:v>
                </c:pt>
                <c:pt idx="207">
                  <c:v>0.24184329007335326</c:v>
                </c:pt>
                <c:pt idx="208">
                  <c:v>0.23976033892505624</c:v>
                </c:pt>
                <c:pt idx="209">
                  <c:v>0.23768733030219677</c:v>
                </c:pt>
                <c:pt idx="210">
                  <c:v>0.23562416973841688</c:v>
                </c:pt>
                <c:pt idx="211">
                  <c:v>0.233570764107359</c:v>
                </c:pt>
                <c:pt idx="212">
                  <c:v>0.23152702159737748</c:v>
                </c:pt>
                <c:pt idx="213">
                  <c:v>0.22949285168691996</c:v>
                </c:pt>
                <c:pt idx="214">
                  <c:v>0.22746816512050644</c:v>
                </c:pt>
                <c:pt idx="215">
                  <c:v>0.22545287388517954</c:v>
                </c:pt>
                <c:pt idx="216">
                  <c:v>0.22344689118758598</c:v>
                </c:pt>
                <c:pt idx="217">
                  <c:v>0.22145013143150596</c:v>
                </c:pt>
                <c:pt idx="218">
                  <c:v>0.21946251019599797</c:v>
                </c:pt>
                <c:pt idx="219">
                  <c:v>0.21748394421390421</c:v>
                </c:pt>
                <c:pt idx="220">
                  <c:v>0.21551435135100594</c:v>
                </c:pt>
                <c:pt idx="221">
                  <c:v>0.21355365058547676</c:v>
                </c:pt>
                <c:pt idx="222">
                  <c:v>0.211601761987949</c:v>
                </c:pt>
                <c:pt idx="223">
                  <c:v>0.209658606701947</c:v>
                </c:pt>
                <c:pt idx="224">
                  <c:v>0.20772410692474697</c:v>
                </c:pt>
                <c:pt idx="225">
                  <c:v>0.20579818588871407</c:v>
                </c:pt>
                <c:pt idx="226">
                  <c:v>0.203880767842987</c:v>
                </c:pt>
                <c:pt idx="227">
                  <c:v>0.20197177803565367</c:v>
                </c:pt>
                <c:pt idx="228">
                  <c:v>0.20007114269622586</c:v>
                </c:pt>
                <c:pt idx="229">
                  <c:v>0.19817878901851288</c:v>
                </c:pt>
                <c:pt idx="230">
                  <c:v>0.19629464514396786</c:v>
                </c:pt>
                <c:pt idx="231">
                  <c:v>0.19441864014521498</c:v>
                </c:pt>
                <c:pt idx="232">
                  <c:v>0.19255070401009139</c:v>
                </c:pt>
                <c:pt idx="233">
                  <c:v>0.19069076762596687</c:v>
                </c:pt>
                <c:pt idx="234">
                  <c:v>0.18883876276437594</c:v>
                </c:pt>
                <c:pt idx="235">
                  <c:v>0.18699462206600725</c:v>
                </c:pt>
                <c:pt idx="236">
                  <c:v>0.18515827902600601</c:v>
                </c:pt>
                <c:pt idx="237">
                  <c:v>0.18332966797959788</c:v>
                </c:pt>
                <c:pt idx="238">
                  <c:v>0.18150872408797344</c:v>
                </c:pt>
                <c:pt idx="239">
                  <c:v>0.17969538332450424</c:v>
                </c:pt>
                <c:pt idx="240">
                  <c:v>0.17788958246124525</c:v>
                </c:pt>
                <c:pt idx="241">
                  <c:v>0.17609125905567904</c:v>
                </c:pt>
                <c:pt idx="242">
                  <c:v>0.17430035143780259</c:v>
                </c:pt>
                <c:pt idx="243">
                  <c:v>0.17251679869738573</c:v>
                </c:pt>
                <c:pt idx="244">
                  <c:v>0.17074054067157701</c:v>
                </c:pt>
                <c:pt idx="245">
                  <c:v>0.16897151793273088</c:v>
                </c:pt>
                <c:pt idx="246">
                  <c:v>0.16720967177644599</c:v>
                </c:pt>
                <c:pt idx="247">
                  <c:v>0.16545494420989454</c:v>
                </c:pt>
                <c:pt idx="248">
                  <c:v>0.16370727794037354</c:v>
                </c:pt>
                <c:pt idx="249">
                  <c:v>0.16196661636407239</c:v>
                </c:pt>
                <c:pt idx="250">
                  <c:v>0.16023290355507405</c:v>
                </c:pt>
                <c:pt idx="251">
                  <c:v>0.15850608425456644</c:v>
                </c:pt>
                <c:pt idx="252">
                  <c:v>0.15678610386030012</c:v>
                </c:pt>
                <c:pt idx="253">
                  <c:v>0.15507290841617224</c:v>
                </c:pt>
                <c:pt idx="254">
                  <c:v>0.15336644460215937</c:v>
                </c:pt>
                <c:pt idx="255">
                  <c:v>0.15166665972426024</c:v>
                </c:pt>
                <c:pt idx="256">
                  <c:v>0.14997350170481497</c:v>
                </c:pt>
                <c:pt idx="257">
                  <c:v>0.14828691907288041</c:v>
                </c:pt>
                <c:pt idx="258">
                  <c:v>0.14660686095485767</c:v>
                </c:pt>
                <c:pt idx="259">
                  <c:v>0.14493327706529743</c:v>
                </c:pt>
                <c:pt idx="260">
                  <c:v>0.14326611769783376</c:v>
                </c:pt>
                <c:pt idx="261">
                  <c:v>0.14160533371637057</c:v>
                </c:pt>
                <c:pt idx="262">
                  <c:v>0.13995087654635224</c:v>
                </c:pt>
                <c:pt idx="263">
                  <c:v>0.13830269816627921</c:v>
                </c:pt>
                <c:pt idx="264">
                  <c:v>0.13666075109930201</c:v>
                </c:pt>
                <c:pt idx="265">
                  <c:v>0.13502498840504301</c:v>
                </c:pt>
                <c:pt idx="266">
                  <c:v>0.13339536367153401</c:v>
                </c:pt>
                <c:pt idx="267">
                  <c:v>0.13177183100732534</c:v>
                </c:pt>
                <c:pt idx="268">
                  <c:v>0.13015434503370188</c:v>
                </c:pt>
                <c:pt idx="269">
                  <c:v>0.12854286087712849</c:v>
                </c:pt>
                <c:pt idx="270">
                  <c:v>0.12693733416171063</c:v>
                </c:pt>
                <c:pt idx="271">
                  <c:v>0.12533772100191087</c:v>
                </c:pt>
                <c:pt idx="272">
                  <c:v>0.12374397799535412</c:v>
                </c:pt>
                <c:pt idx="273">
                  <c:v>0.12215606221572202</c:v>
                </c:pt>
                <c:pt idx="274">
                  <c:v>0.120573931205847</c:v>
                </c:pt>
                <c:pt idx="275">
                  <c:v>0.11899754297089338</c:v>
                </c:pt>
                <c:pt idx="276">
                  <c:v>0.11742685597166454</c:v>
                </c:pt>
                <c:pt idx="277">
                  <c:v>0.11586182911803311</c:v>
                </c:pt>
                <c:pt idx="278">
                  <c:v>0.11430242176251273</c:v>
                </c:pt>
                <c:pt idx="279">
                  <c:v>0.11274859369388998</c:v>
                </c:pt>
                <c:pt idx="280">
                  <c:v>0.11120030513103021</c:v>
                </c:pt>
                <c:pt idx="281">
                  <c:v>0.10965751671674798</c:v>
                </c:pt>
                <c:pt idx="282">
                  <c:v>0.10812018951182199</c:v>
                </c:pt>
                <c:pt idx="283">
                  <c:v>0.10658828498907202</c:v>
                </c:pt>
                <c:pt idx="284">
                  <c:v>0.10506176502760185</c:v>
                </c:pt>
                <c:pt idx="285">
                  <c:v>0.10354059190706598</c:v>
                </c:pt>
                <c:pt idx="286">
                  <c:v>0.10202472830212021</c:v>
                </c:pt>
                <c:pt idx="287">
                  <c:v>0.10051413727688108</c:v>
                </c:pt>
                <c:pt idx="288">
                  <c:v>9.9008782279561711E-2</c:v>
                </c:pt>
                <c:pt idx="289">
                  <c:v>9.7508627137153567E-2</c:v>
                </c:pt>
                <c:pt idx="290">
                  <c:v>9.6013636050202203E-2</c:v>
                </c:pt>
                <c:pt idx="291">
                  <c:v>9.4523773587695384E-2</c:v>
                </c:pt>
                <c:pt idx="292">
                  <c:v>9.3039004682000298E-2</c:v>
                </c:pt>
                <c:pt idx="293">
                  <c:v>9.1559294623952264E-2</c:v>
                </c:pt>
                <c:pt idx="294">
                  <c:v>9.0084609057946546E-2</c:v>
                </c:pt>
                <c:pt idx="295">
                  <c:v>8.8614913977173734E-2</c:v>
                </c:pt>
                <c:pt idx="296">
                  <c:v>8.7150175718899353E-2</c:v>
                </c:pt>
                <c:pt idx="297">
                  <c:v>8.5690360959859768E-2</c:v>
                </c:pt>
                <c:pt idx="298">
                  <c:v>8.4235436711681835E-2</c:v>
                </c:pt>
                <c:pt idx="299">
                  <c:v>8.2785370316447768E-2</c:v>
                </c:pt>
                <c:pt idx="300">
                  <c:v>8.1340129442266165E-2</c:v>
                </c:pt>
                <c:pt idx="301">
                  <c:v>7.9899682078959033E-2</c:v>
                </c:pt>
                <c:pt idx="302">
                  <c:v>7.846399653380598E-2</c:v>
                </c:pt>
                <c:pt idx="303">
                  <c:v>7.7033041427355994E-2</c:v>
                </c:pt>
                <c:pt idx="304">
                  <c:v>7.5606785689323913E-2</c:v>
                </c:pt>
                <c:pt idx="305">
                  <c:v>7.4185198554529513E-2</c:v>
                </c:pt>
                <c:pt idx="306">
                  <c:v>7.2768249558924594E-2</c:v>
                </c:pt>
                <c:pt idx="307">
                  <c:v>7.1355908535665188E-2</c:v>
                </c:pt>
                <c:pt idx="308">
                  <c:v>6.9948145611274257E-2</c:v>
                </c:pt>
                <c:pt idx="309">
                  <c:v>6.8544931201837134E-2</c:v>
                </c:pt>
                <c:pt idx="310">
                  <c:v>6.7146236009272123E-2</c:v>
                </c:pt>
                <c:pt idx="311">
                  <c:v>6.5752031017669216E-2</c:v>
                </c:pt>
                <c:pt idx="312">
                  <c:v>6.4362287489663397E-2</c:v>
                </c:pt>
                <c:pt idx="313">
                  <c:v>6.2976976962894532E-2</c:v>
                </c:pt>
                <c:pt idx="314">
                  <c:v>6.1596071246510738E-2</c:v>
                </c:pt>
                <c:pt idx="315">
                  <c:v>6.0219542417705607E-2</c:v>
                </c:pt>
                <c:pt idx="316">
                  <c:v>5.8847362818357896E-2</c:v>
                </c:pt>
                <c:pt idx="317">
                  <c:v>5.7479505051676733E-2</c:v>
                </c:pt>
                <c:pt idx="318">
                  <c:v>5.6115941978928524E-2</c:v>
                </c:pt>
                <c:pt idx="319">
                  <c:v>5.4756646716204574E-2</c:v>
                </c:pt>
                <c:pt idx="320">
                  <c:v>5.3401592631237324E-2</c:v>
                </c:pt>
                <c:pt idx="321">
                  <c:v>5.2050753340278533E-2</c:v>
                </c:pt>
                <c:pt idx="322">
                  <c:v>5.0704102705006505E-2</c:v>
                </c:pt>
                <c:pt idx="323">
                  <c:v>4.9361614829500453E-2</c:v>
                </c:pt>
                <c:pt idx="324">
                  <c:v>4.80232640572371E-2</c:v>
                </c:pt>
                <c:pt idx="325">
                  <c:v>4.6689024968170408E-2</c:v>
                </c:pt>
                <c:pt idx="326">
                  <c:v>4.5358872375823311E-2</c:v>
                </c:pt>
                <c:pt idx="327">
                  <c:v>4.403278132443332E-2</c:v>
                </c:pt>
                <c:pt idx="328">
                  <c:v>4.2710727086137684E-2</c:v>
                </c:pt>
                <c:pt idx="329">
                  <c:v>4.1392685158224432E-2</c:v>
                </c:pt>
                <c:pt idx="330">
                  <c:v>4.0078631260390823E-2</c:v>
                </c:pt>
                <c:pt idx="331">
                  <c:v>3.8768541332072977E-2</c:v>
                </c:pt>
                <c:pt idx="332">
                  <c:v>3.7462391529790348E-2</c:v>
                </c:pt>
                <c:pt idx="333">
                  <c:v>3.6160158224544992E-2</c:v>
                </c:pt>
                <c:pt idx="334">
                  <c:v>3.4861817999265264E-2</c:v>
                </c:pt>
                <c:pt idx="335">
                  <c:v>3.356734764626592E-2</c:v>
                </c:pt>
                <c:pt idx="336">
                  <c:v>3.2276724164771044E-2</c:v>
                </c:pt>
                <c:pt idx="337">
                  <c:v>3.0989924758454815E-2</c:v>
                </c:pt>
                <c:pt idx="338">
                  <c:v>2.9706926833027107E-2</c:v>
                </c:pt>
                <c:pt idx="339">
                  <c:v>2.8427707993854252E-2</c:v>
                </c:pt>
                <c:pt idx="340">
                  <c:v>2.7152246043611612E-2</c:v>
                </c:pt>
                <c:pt idx="341">
                  <c:v>2.5880518979975453E-2</c:v>
                </c:pt>
                <c:pt idx="342">
                  <c:v>2.4612504993337996E-2</c:v>
                </c:pt>
                <c:pt idx="343">
                  <c:v>2.3348182464579696E-2</c:v>
                </c:pt>
                <c:pt idx="344">
                  <c:v>2.2087529962835209E-2</c:v>
                </c:pt>
                <c:pt idx="345">
                  <c:v>2.0830526243332578E-2</c:v>
                </c:pt>
                <c:pt idx="346">
                  <c:v>1.9577150245236409E-2</c:v>
                </c:pt>
                <c:pt idx="347">
                  <c:v>1.8327381089528777E-2</c:v>
                </c:pt>
                <c:pt idx="348">
                  <c:v>1.7081198076929451E-2</c:v>
                </c:pt>
                <c:pt idx="349">
                  <c:v>1.5838580685833957E-2</c:v>
                </c:pt>
                <c:pt idx="350">
                  <c:v>1.4599508570285202E-2</c:v>
                </c:pt>
                <c:pt idx="351">
                  <c:v>1.33639615579783E-2</c:v>
                </c:pt>
                <c:pt idx="352">
                  <c:v>1.2131919648286769E-2</c:v>
                </c:pt>
                <c:pt idx="353">
                  <c:v>1.0903363010321399E-2</c:v>
                </c:pt>
                <c:pt idx="354">
                  <c:v>9.6782719810150439E-3</c:v>
                </c:pt>
                <c:pt idx="355">
                  <c:v>8.4566270632341067E-3</c:v>
                </c:pt>
                <c:pt idx="356">
                  <c:v>7.2384089239162586E-3</c:v>
                </c:pt>
                <c:pt idx="357">
                  <c:v>6.0235983922350134E-3</c:v>
                </c:pt>
                <c:pt idx="358">
                  <c:v>4.8121764577901118E-3</c:v>
                </c:pt>
                <c:pt idx="359">
                  <c:v>3.6041242688222308E-3</c:v>
                </c:pt>
                <c:pt idx="360">
                  <c:v>2.3994231304513198E-3</c:v>
                </c:pt>
                <c:pt idx="361">
                  <c:v>1.1980545029436113E-3</c:v>
                </c:pt>
                <c:pt idx="362">
                  <c:v>-3.2787133862815785E-15</c:v>
                </c:pt>
              </c:numCache>
            </c:numRef>
          </c:xVal>
          <c:yVal>
            <c:numRef>
              <c:f>Sort_Pdt1_all!$E$2:$E$364</c:f>
              <c:numCache>
                <c:formatCode>0.0000</c:formatCode>
                <c:ptCount val="363"/>
                <c:pt idx="0">
                  <c:v>2.3010299956639777</c:v>
                </c:pt>
                <c:pt idx="1">
                  <c:v>2.2441251443275854</c:v>
                </c:pt>
                <c:pt idx="2">
                  <c:v>2.0915149811213611</c:v>
                </c:pt>
                <c:pt idx="3">
                  <c:v>1.9546770212133961</c:v>
                </c:pt>
                <c:pt idx="4">
                  <c:v>1.9281179926939089</c:v>
                </c:pt>
                <c:pt idx="5">
                  <c:v>1.774690718274101</c:v>
                </c:pt>
                <c:pt idx="6">
                  <c:v>1.7447274948966984</c:v>
                </c:pt>
                <c:pt idx="7">
                  <c:v>1.7375489102695698</c:v>
                </c:pt>
                <c:pt idx="8">
                  <c:v>1.725842150736324</c:v>
                </c:pt>
                <c:pt idx="9">
                  <c:v>1.725842150736324</c:v>
                </c:pt>
                <c:pt idx="10">
                  <c:v>1.6736641390712501</c:v>
                </c:pt>
                <c:pt idx="11">
                  <c:v>1.653647025549362</c:v>
                </c:pt>
                <c:pt idx="12">
                  <c:v>1.6516951369518713</c:v>
                </c:pt>
                <c:pt idx="13">
                  <c:v>1.6363880201078882</c:v>
                </c:pt>
                <c:pt idx="14">
                  <c:v>1.6234230429434595</c:v>
                </c:pt>
                <c:pt idx="15">
                  <c:v>1.6003262785189618</c:v>
                </c:pt>
                <c:pt idx="16">
                  <c:v>1.573488738635425</c:v>
                </c:pt>
                <c:pt idx="17">
                  <c:v>1.5686362358410131</c:v>
                </c:pt>
                <c:pt idx="18">
                  <c:v>1.5214335044061571</c:v>
                </c:pt>
                <c:pt idx="19">
                  <c:v>1.4365189146055901</c:v>
                </c:pt>
                <c:pt idx="20">
                  <c:v>1.3555614105321245</c:v>
                </c:pt>
                <c:pt idx="21">
                  <c:v>1.347753658996677</c:v>
                </c:pt>
                <c:pt idx="22">
                  <c:v>1.329754146925876</c:v>
                </c:pt>
                <c:pt idx="23">
                  <c:v>1.3196644865854048</c:v>
                </c:pt>
                <c:pt idx="24">
                  <c:v>1.2757241303991675</c:v>
                </c:pt>
                <c:pt idx="25">
                  <c:v>1.2757241303991675</c:v>
                </c:pt>
                <c:pt idx="26">
                  <c:v>1.2549252084179066</c:v>
                </c:pt>
                <c:pt idx="27">
                  <c:v>1.217527375833714</c:v>
                </c:pt>
                <c:pt idx="28">
                  <c:v>1.198596289982645</c:v>
                </c:pt>
                <c:pt idx="29">
                  <c:v>1.1884249941294058</c:v>
                </c:pt>
                <c:pt idx="30">
                  <c:v>1.1857524042681167</c:v>
                </c:pt>
                <c:pt idx="31">
                  <c:v>1.1549019599857715</c:v>
                </c:pt>
                <c:pt idx="32">
                  <c:v>1.1481303992702341</c:v>
                </c:pt>
                <c:pt idx="33">
                  <c:v>1.1432711096171171</c:v>
                </c:pt>
                <c:pt idx="34">
                  <c:v>1.1420647352805711</c:v>
                </c:pt>
                <c:pt idx="35">
                  <c:v>1.1366771398795874</c:v>
                </c:pt>
                <c:pt idx="36">
                  <c:v>1.1301817920206718</c:v>
                </c:pt>
                <c:pt idx="37">
                  <c:v>1.0824944904474139</c:v>
                </c:pt>
                <c:pt idx="38">
                  <c:v>1.0644927341752881</c:v>
                </c:pt>
                <c:pt idx="39">
                  <c:v>1.0644927341752881</c:v>
                </c:pt>
                <c:pt idx="40">
                  <c:v>1.0545314148681799</c:v>
                </c:pt>
                <c:pt idx="41">
                  <c:v>1.050609993355087</c:v>
                </c:pt>
                <c:pt idx="42">
                  <c:v>1.0092173081968621</c:v>
                </c:pt>
                <c:pt idx="43">
                  <c:v>1.0092173081968621</c:v>
                </c:pt>
                <c:pt idx="44">
                  <c:v>0.98674133471648462</c:v>
                </c:pt>
                <c:pt idx="45">
                  <c:v>0.97715938912348432</c:v>
                </c:pt>
                <c:pt idx="46">
                  <c:v>0.95000714307985701</c:v>
                </c:pt>
                <c:pt idx="47">
                  <c:v>0.94615357314774651</c:v>
                </c:pt>
                <c:pt idx="48">
                  <c:v>0.913996294381618</c:v>
                </c:pt>
                <c:pt idx="49">
                  <c:v>0.91009488856060305</c:v>
                </c:pt>
                <c:pt idx="50">
                  <c:v>0.90378541465361906</c:v>
                </c:pt>
                <c:pt idx="51">
                  <c:v>0.901010360598823</c:v>
                </c:pt>
                <c:pt idx="52">
                  <c:v>0.89928491342691952</c:v>
                </c:pt>
                <c:pt idx="53">
                  <c:v>0.89551288868759948</c:v>
                </c:pt>
                <c:pt idx="54">
                  <c:v>0.89245087025531544</c:v>
                </c:pt>
                <c:pt idx="55">
                  <c:v>0.86806070478957664</c:v>
                </c:pt>
                <c:pt idx="56">
                  <c:v>0.85980632142136859</c:v>
                </c:pt>
                <c:pt idx="57">
                  <c:v>0.85917781989069064</c:v>
                </c:pt>
                <c:pt idx="58">
                  <c:v>0.85387196432176204</c:v>
                </c:pt>
                <c:pt idx="59">
                  <c:v>0.85201467931620001</c:v>
                </c:pt>
                <c:pt idx="60">
                  <c:v>0.82448818663655199</c:v>
                </c:pt>
                <c:pt idx="61">
                  <c:v>0.8049310035314251</c:v>
                </c:pt>
                <c:pt idx="62">
                  <c:v>0.80299527197695397</c:v>
                </c:pt>
                <c:pt idx="63">
                  <c:v>0.78015361397563898</c:v>
                </c:pt>
                <c:pt idx="64">
                  <c:v>0.77598518862713561</c:v>
                </c:pt>
                <c:pt idx="65">
                  <c:v>0.77185639240225767</c:v>
                </c:pt>
                <c:pt idx="66">
                  <c:v>0.77006231409206172</c:v>
                </c:pt>
                <c:pt idx="67">
                  <c:v>0.76904044425144924</c:v>
                </c:pt>
                <c:pt idx="68">
                  <c:v>0.76245626185712356</c:v>
                </c:pt>
                <c:pt idx="69">
                  <c:v>0.75721019052132299</c:v>
                </c:pt>
                <c:pt idx="70">
                  <c:v>0.75300930075845163</c:v>
                </c:pt>
                <c:pt idx="71">
                  <c:v>0.74521031260280723</c:v>
                </c:pt>
                <c:pt idx="72">
                  <c:v>0.72885568205092865</c:v>
                </c:pt>
                <c:pt idx="73">
                  <c:v>0.72699872793626197</c:v>
                </c:pt>
                <c:pt idx="74">
                  <c:v>0.68068569590950578</c:v>
                </c:pt>
                <c:pt idx="75">
                  <c:v>0.66054855869359741</c:v>
                </c:pt>
                <c:pt idx="76">
                  <c:v>0.63978538670464802</c:v>
                </c:pt>
                <c:pt idx="77">
                  <c:v>0.63245772647943665</c:v>
                </c:pt>
                <c:pt idx="78">
                  <c:v>0.63022771140305311</c:v>
                </c:pt>
                <c:pt idx="79">
                  <c:v>0.62451928538142698</c:v>
                </c:pt>
                <c:pt idx="80">
                  <c:v>0.60853558816089703</c:v>
                </c:pt>
                <c:pt idx="81">
                  <c:v>0.60171269464260002</c:v>
                </c:pt>
                <c:pt idx="82">
                  <c:v>0.59159042153157304</c:v>
                </c:pt>
                <c:pt idx="83">
                  <c:v>0.58770749067695349</c:v>
                </c:pt>
                <c:pt idx="84">
                  <c:v>0.58519372049898943</c:v>
                </c:pt>
                <c:pt idx="85">
                  <c:v>0.58502665202920012</c:v>
                </c:pt>
                <c:pt idx="86">
                  <c:v>0.58402558862343668</c:v>
                </c:pt>
                <c:pt idx="87">
                  <c:v>0.58103616929634772</c:v>
                </c:pt>
                <c:pt idx="88">
                  <c:v>0.57708201923233649</c:v>
                </c:pt>
                <c:pt idx="89">
                  <c:v>0.57544502339330783</c:v>
                </c:pt>
                <c:pt idx="90">
                  <c:v>0.57073233356683262</c:v>
                </c:pt>
                <c:pt idx="91">
                  <c:v>0.57057073561821303</c:v>
                </c:pt>
                <c:pt idx="92">
                  <c:v>0.56960240861304912</c:v>
                </c:pt>
                <c:pt idx="93">
                  <c:v>0.56960240861304912</c:v>
                </c:pt>
                <c:pt idx="94">
                  <c:v>0.56495235866003601</c:v>
                </c:pt>
                <c:pt idx="95">
                  <c:v>0.56240796774602175</c:v>
                </c:pt>
                <c:pt idx="96">
                  <c:v>0.56050940961031703</c:v>
                </c:pt>
                <c:pt idx="97">
                  <c:v>0.55392906429901112</c:v>
                </c:pt>
                <c:pt idx="98">
                  <c:v>0.55284196865779711</c:v>
                </c:pt>
                <c:pt idx="99">
                  <c:v>0.55175758736556102</c:v>
                </c:pt>
                <c:pt idx="100">
                  <c:v>0.55129368009491997</c:v>
                </c:pt>
                <c:pt idx="101">
                  <c:v>0.54760015408857521</c:v>
                </c:pt>
                <c:pt idx="102">
                  <c:v>0.54576510425173397</c:v>
                </c:pt>
                <c:pt idx="103">
                  <c:v>0.53805150479622221</c:v>
                </c:pt>
                <c:pt idx="104">
                  <c:v>0.53491471244256805</c:v>
                </c:pt>
                <c:pt idx="105">
                  <c:v>0.53180041392738864</c:v>
                </c:pt>
                <c:pt idx="106">
                  <c:v>0.52885503483936702</c:v>
                </c:pt>
                <c:pt idx="107">
                  <c:v>0.5224446678010175</c:v>
                </c:pt>
                <c:pt idx="108">
                  <c:v>0.51927462101151201</c:v>
                </c:pt>
                <c:pt idx="109">
                  <c:v>0.51684079028302465</c:v>
                </c:pt>
                <c:pt idx="110">
                  <c:v>0.51229613683627351</c:v>
                </c:pt>
                <c:pt idx="111">
                  <c:v>0.50905879464321302</c:v>
                </c:pt>
                <c:pt idx="112">
                  <c:v>0.50251746263261388</c:v>
                </c:pt>
                <c:pt idx="113">
                  <c:v>0.4964816872759405</c:v>
                </c:pt>
                <c:pt idx="114">
                  <c:v>0.49566508819753602</c:v>
                </c:pt>
                <c:pt idx="115">
                  <c:v>0.48918698948751677</c:v>
                </c:pt>
                <c:pt idx="116">
                  <c:v>0.48891915446088202</c:v>
                </c:pt>
                <c:pt idx="117">
                  <c:v>0.48838397943087958</c:v>
                </c:pt>
                <c:pt idx="118">
                  <c:v>0.47664379334521506</c:v>
                </c:pt>
                <c:pt idx="119">
                  <c:v>0.4730149314400115</c:v>
                </c:pt>
                <c:pt idx="120">
                  <c:v>0.46928816201835039</c:v>
                </c:pt>
                <c:pt idx="121">
                  <c:v>0.46916022138348806</c:v>
                </c:pt>
                <c:pt idx="122">
                  <c:v>0.46711828059261162</c:v>
                </c:pt>
                <c:pt idx="123">
                  <c:v>0.46407325860443099</c:v>
                </c:pt>
                <c:pt idx="124">
                  <c:v>0.45879530931674201</c:v>
                </c:pt>
                <c:pt idx="125">
                  <c:v>0.44940479251068011</c:v>
                </c:pt>
                <c:pt idx="126">
                  <c:v>0.43675629885961403</c:v>
                </c:pt>
                <c:pt idx="127">
                  <c:v>0.43640027111848512</c:v>
                </c:pt>
                <c:pt idx="128">
                  <c:v>0.43250310889577731</c:v>
                </c:pt>
                <c:pt idx="129">
                  <c:v>0.42864060724616032</c:v>
                </c:pt>
                <c:pt idx="130">
                  <c:v>0.42666415993393231</c:v>
                </c:pt>
                <c:pt idx="131">
                  <c:v>0.42458120878565148</c:v>
                </c:pt>
                <c:pt idx="132">
                  <c:v>0.42124621557356501</c:v>
                </c:pt>
                <c:pt idx="133">
                  <c:v>0.41240127027876256</c:v>
                </c:pt>
                <c:pt idx="134">
                  <c:v>0.40860144871875093</c:v>
                </c:pt>
                <c:pt idx="135">
                  <c:v>0.40616033891872899</c:v>
                </c:pt>
                <c:pt idx="136">
                  <c:v>0.40340290437354864</c:v>
                </c:pt>
                <c:pt idx="137">
                  <c:v>0.40318306408441806</c:v>
                </c:pt>
                <c:pt idx="138">
                  <c:v>0.40197592766582013</c:v>
                </c:pt>
                <c:pt idx="139">
                  <c:v>0.40066286700751996</c:v>
                </c:pt>
                <c:pt idx="140">
                  <c:v>0.40033522121158299</c:v>
                </c:pt>
                <c:pt idx="141">
                  <c:v>0.40033522121158299</c:v>
                </c:pt>
                <c:pt idx="142">
                  <c:v>0.39859193946531601</c:v>
                </c:pt>
                <c:pt idx="143">
                  <c:v>0.39115317767358831</c:v>
                </c:pt>
                <c:pt idx="144">
                  <c:v>0.38838288944568516</c:v>
                </c:pt>
                <c:pt idx="145">
                  <c:v>0.38468134338852839</c:v>
                </c:pt>
                <c:pt idx="146">
                  <c:v>0.38184726662148138</c:v>
                </c:pt>
                <c:pt idx="147">
                  <c:v>0.37365963262495838</c:v>
                </c:pt>
                <c:pt idx="148">
                  <c:v>0.36947042857317602</c:v>
                </c:pt>
                <c:pt idx="149">
                  <c:v>0.36865771351606702</c:v>
                </c:pt>
                <c:pt idx="150">
                  <c:v>0.36622865391746118</c:v>
                </c:pt>
                <c:pt idx="151">
                  <c:v>0.36602684421032738</c:v>
                </c:pt>
                <c:pt idx="152">
                  <c:v>0.36361241418685403</c:v>
                </c:pt>
                <c:pt idx="153">
                  <c:v>0.36141091670729403</c:v>
                </c:pt>
                <c:pt idx="154">
                  <c:v>0.35565990117368634</c:v>
                </c:pt>
                <c:pt idx="155">
                  <c:v>0.35565990117368634</c:v>
                </c:pt>
                <c:pt idx="156">
                  <c:v>0.35546294222159308</c:v>
                </c:pt>
                <c:pt idx="157">
                  <c:v>0.35497093527887458</c:v>
                </c:pt>
                <c:pt idx="158">
                  <c:v>0.35232368675913672</c:v>
                </c:pt>
                <c:pt idx="159">
                  <c:v>0.34659450933550784</c:v>
                </c:pt>
                <c:pt idx="160">
                  <c:v>0.34486156518863104</c:v>
                </c:pt>
                <c:pt idx="161">
                  <c:v>0.34486156518863104</c:v>
                </c:pt>
                <c:pt idx="162">
                  <c:v>0.3440935818197921</c:v>
                </c:pt>
                <c:pt idx="163">
                  <c:v>0.34189316449360807</c:v>
                </c:pt>
                <c:pt idx="164">
                  <c:v>0.34170234969181107</c:v>
                </c:pt>
                <c:pt idx="165">
                  <c:v>0.33837659077078758</c:v>
                </c:pt>
                <c:pt idx="166">
                  <c:v>0.33837659077078758</c:v>
                </c:pt>
                <c:pt idx="167">
                  <c:v>0.33809270723399176</c:v>
                </c:pt>
                <c:pt idx="168">
                  <c:v>0.33264045381691332</c:v>
                </c:pt>
                <c:pt idx="169">
                  <c:v>0.33124145824904438</c:v>
                </c:pt>
                <c:pt idx="170">
                  <c:v>0.32431329130061853</c:v>
                </c:pt>
                <c:pt idx="171">
                  <c:v>0.32066296947922218</c:v>
                </c:pt>
                <c:pt idx="172">
                  <c:v>0.31984585826563439</c:v>
                </c:pt>
                <c:pt idx="173">
                  <c:v>0.31839700126913978</c:v>
                </c:pt>
                <c:pt idx="174">
                  <c:v>0.31184724440843375</c:v>
                </c:pt>
                <c:pt idx="175">
                  <c:v>0.31122434472715532</c:v>
                </c:pt>
                <c:pt idx="176">
                  <c:v>0.30373100325447439</c:v>
                </c:pt>
                <c:pt idx="177">
                  <c:v>0.30033567979763887</c:v>
                </c:pt>
                <c:pt idx="178">
                  <c:v>0.29860473098608031</c:v>
                </c:pt>
                <c:pt idx="179">
                  <c:v>0.29602117499162206</c:v>
                </c:pt>
                <c:pt idx="180">
                  <c:v>0.29533481454547839</c:v>
                </c:pt>
                <c:pt idx="181">
                  <c:v>0.29405080508971765</c:v>
                </c:pt>
                <c:pt idx="182">
                  <c:v>0.28945955206670299</c:v>
                </c:pt>
                <c:pt idx="183">
                  <c:v>0.28141527997257665</c:v>
                </c:pt>
                <c:pt idx="184">
                  <c:v>0.27851914522995996</c:v>
                </c:pt>
                <c:pt idx="185">
                  <c:v>0.27843668164252638</c:v>
                </c:pt>
                <c:pt idx="186">
                  <c:v>0.27457844992575348</c:v>
                </c:pt>
                <c:pt idx="187">
                  <c:v>0.27229611631465395</c:v>
                </c:pt>
                <c:pt idx="188">
                  <c:v>0.27197104557948232</c:v>
                </c:pt>
                <c:pt idx="189">
                  <c:v>0.26712395863729299</c:v>
                </c:pt>
                <c:pt idx="190">
                  <c:v>0.263444152837364</c:v>
                </c:pt>
                <c:pt idx="191">
                  <c:v>0.26114019792780696</c:v>
                </c:pt>
                <c:pt idx="192">
                  <c:v>0.26011134491545701</c:v>
                </c:pt>
                <c:pt idx="193">
                  <c:v>0.25916379294268932</c:v>
                </c:pt>
                <c:pt idx="194">
                  <c:v>0.25853323823024499</c:v>
                </c:pt>
                <c:pt idx="195">
                  <c:v>0.257824956776323</c:v>
                </c:pt>
                <c:pt idx="196">
                  <c:v>0.25743196563386567</c:v>
                </c:pt>
                <c:pt idx="197">
                  <c:v>0.25586354759875302</c:v>
                </c:pt>
                <c:pt idx="198">
                  <c:v>0.25484710492309975</c:v>
                </c:pt>
                <c:pt idx="199">
                  <c:v>0.252976822548372</c:v>
                </c:pt>
                <c:pt idx="200">
                  <c:v>0.25204469309327032</c:v>
                </c:pt>
                <c:pt idx="201">
                  <c:v>0.24964591123729704</c:v>
                </c:pt>
                <c:pt idx="202">
                  <c:v>0.24941447265899788</c:v>
                </c:pt>
                <c:pt idx="203">
                  <c:v>0.24879790541165125</c:v>
                </c:pt>
                <c:pt idx="204">
                  <c:v>0.24787469270210241</c:v>
                </c:pt>
                <c:pt idx="205">
                  <c:v>0.24741382125959124</c:v>
                </c:pt>
                <c:pt idx="206">
                  <c:v>0.24374435124577176</c:v>
                </c:pt>
                <c:pt idx="207">
                  <c:v>0.241693818274693</c:v>
                </c:pt>
                <c:pt idx="208">
                  <c:v>0.24131515011755941</c:v>
                </c:pt>
                <c:pt idx="209">
                  <c:v>0.24123945609002806</c:v>
                </c:pt>
                <c:pt idx="210">
                  <c:v>0.239577516576788</c:v>
                </c:pt>
                <c:pt idx="211">
                  <c:v>0.23522628308896376</c:v>
                </c:pt>
                <c:pt idx="212">
                  <c:v>0.231583911783668</c:v>
                </c:pt>
                <c:pt idx="213">
                  <c:v>0.23091821288178743</c:v>
                </c:pt>
                <c:pt idx="214">
                  <c:v>0.22988470521289839</c:v>
                </c:pt>
                <c:pt idx="215">
                  <c:v>0.22344408929674267</c:v>
                </c:pt>
                <c:pt idx="216">
                  <c:v>0.22293584525757154</c:v>
                </c:pt>
                <c:pt idx="217">
                  <c:v>0.21688286250953301</c:v>
                </c:pt>
                <c:pt idx="218">
                  <c:v>0.21581079461903901</c:v>
                </c:pt>
                <c:pt idx="219">
                  <c:v>0.21431433171910488</c:v>
                </c:pt>
                <c:pt idx="220">
                  <c:v>0.21431433171910488</c:v>
                </c:pt>
                <c:pt idx="221">
                  <c:v>0.21218543293698044</c:v>
                </c:pt>
                <c:pt idx="222">
                  <c:v>0.21098367320662501</c:v>
                </c:pt>
                <c:pt idx="223">
                  <c:v>0.20231706508510144</c:v>
                </c:pt>
                <c:pt idx="224">
                  <c:v>0.20107326142279924</c:v>
                </c:pt>
                <c:pt idx="225">
                  <c:v>0.19463509253355488</c:v>
                </c:pt>
                <c:pt idx="226">
                  <c:v>0.19219446772937654</c:v>
                </c:pt>
                <c:pt idx="227">
                  <c:v>0.1893642997244703</c:v>
                </c:pt>
                <c:pt idx="228">
                  <c:v>0.18728713323463486</c:v>
                </c:pt>
                <c:pt idx="229">
                  <c:v>0.18688624599210718</c:v>
                </c:pt>
                <c:pt idx="230">
                  <c:v>0.185552621477512</c:v>
                </c:pt>
                <c:pt idx="231">
                  <c:v>0.18448866263724048</c:v>
                </c:pt>
                <c:pt idx="232">
                  <c:v>0.18203819546801026</c:v>
                </c:pt>
                <c:pt idx="233">
                  <c:v>0.179601477296018</c:v>
                </c:pt>
                <c:pt idx="234">
                  <c:v>0.17815907279954588</c:v>
                </c:pt>
                <c:pt idx="235">
                  <c:v>0.178093622647677</c:v>
                </c:pt>
                <c:pt idx="236">
                  <c:v>0.17763574755845021</c:v>
                </c:pt>
                <c:pt idx="237">
                  <c:v>0.17711305216584924</c:v>
                </c:pt>
                <c:pt idx="238">
                  <c:v>0.17678668671733883</c:v>
                </c:pt>
                <c:pt idx="239">
                  <c:v>0.17587416608345097</c:v>
                </c:pt>
                <c:pt idx="240">
                  <c:v>0.17321276118370801</c:v>
                </c:pt>
                <c:pt idx="241">
                  <c:v>0.16704424939540782</c:v>
                </c:pt>
                <c:pt idx="242">
                  <c:v>0.16640670600154439</c:v>
                </c:pt>
                <c:pt idx="243">
                  <c:v>0.16538857927731287</c:v>
                </c:pt>
                <c:pt idx="244">
                  <c:v>0.16475346000368887</c:v>
                </c:pt>
                <c:pt idx="245">
                  <c:v>0.16418264570652688</c:v>
                </c:pt>
                <c:pt idx="246">
                  <c:v>0.16304326294045096</c:v>
                </c:pt>
                <c:pt idx="247">
                  <c:v>0.16253782851400539</c:v>
                </c:pt>
                <c:pt idx="248">
                  <c:v>0.16071054399385287</c:v>
                </c:pt>
                <c:pt idx="249">
                  <c:v>0.156331277020856</c:v>
                </c:pt>
                <c:pt idx="250">
                  <c:v>0.15113378850522657</c:v>
                </c:pt>
                <c:pt idx="251">
                  <c:v>0.14984407757791338</c:v>
                </c:pt>
                <c:pt idx="252">
                  <c:v>0.14764201633217341</c:v>
                </c:pt>
                <c:pt idx="253">
                  <c:v>0.14581545616640279</c:v>
                </c:pt>
                <c:pt idx="254">
                  <c:v>0.14484442282300641</c:v>
                </c:pt>
                <c:pt idx="255">
                  <c:v>0.14296920172738406</c:v>
                </c:pt>
                <c:pt idx="256">
                  <c:v>0.14044142737394621</c:v>
                </c:pt>
                <c:pt idx="257">
                  <c:v>0.13882416448697121</c:v>
                </c:pt>
                <c:pt idx="258">
                  <c:v>0.13554825284182281</c:v>
                </c:pt>
                <c:pt idx="259">
                  <c:v>0.13276828548111314</c:v>
                </c:pt>
                <c:pt idx="260">
                  <c:v>0.13123804178795431</c:v>
                </c:pt>
                <c:pt idx="261">
                  <c:v>0.128952738694501</c:v>
                </c:pt>
                <c:pt idx="262">
                  <c:v>0.12598229613781786</c:v>
                </c:pt>
                <c:pt idx="263">
                  <c:v>0.12216810850710602</c:v>
                </c:pt>
                <c:pt idx="264">
                  <c:v>0.12170805075020688</c:v>
                </c:pt>
                <c:pt idx="265">
                  <c:v>0.12153565465853455</c:v>
                </c:pt>
                <c:pt idx="266">
                  <c:v>0.12136332697348608</c:v>
                </c:pt>
                <c:pt idx="267">
                  <c:v>0.11947222180119628</c:v>
                </c:pt>
                <c:pt idx="268">
                  <c:v>0.11764625361129</c:v>
                </c:pt>
                <c:pt idx="269">
                  <c:v>0.11639533907770798</c:v>
                </c:pt>
                <c:pt idx="270">
                  <c:v>0.11283297910522598</c:v>
                </c:pt>
                <c:pt idx="271">
                  <c:v>0.11238269966426144</c:v>
                </c:pt>
                <c:pt idx="272">
                  <c:v>0.11036219959333195</c:v>
                </c:pt>
                <c:pt idx="273">
                  <c:v>0.10846254232743729</c:v>
                </c:pt>
                <c:pt idx="274">
                  <c:v>0.10757145305477002</c:v>
                </c:pt>
                <c:pt idx="275">
                  <c:v>0.10673771411200902</c:v>
                </c:pt>
                <c:pt idx="276">
                  <c:v>0.10237290870955902</c:v>
                </c:pt>
                <c:pt idx="277">
                  <c:v>0.10198826120249795</c:v>
                </c:pt>
                <c:pt idx="278">
                  <c:v>0.100398340853878</c:v>
                </c:pt>
                <c:pt idx="279">
                  <c:v>0.10023419805561708</c:v>
                </c:pt>
                <c:pt idx="280">
                  <c:v>9.9359816017399766E-2</c:v>
                </c:pt>
                <c:pt idx="281">
                  <c:v>9.6910013008056448E-2</c:v>
                </c:pt>
                <c:pt idx="282">
                  <c:v>9.5230374093405026E-2</c:v>
                </c:pt>
                <c:pt idx="283">
                  <c:v>9.4204119632131433E-2</c:v>
                </c:pt>
                <c:pt idx="284">
                  <c:v>9.3988374728587246E-2</c:v>
                </c:pt>
                <c:pt idx="285">
                  <c:v>9.3126465277934944E-2</c:v>
                </c:pt>
                <c:pt idx="286">
                  <c:v>8.9535684004386565E-2</c:v>
                </c:pt>
                <c:pt idx="287">
                  <c:v>8.9002283689357212E-2</c:v>
                </c:pt>
                <c:pt idx="288">
                  <c:v>8.7618501081199729E-2</c:v>
                </c:pt>
                <c:pt idx="289">
                  <c:v>8.7406002247894563E-2</c:v>
                </c:pt>
                <c:pt idx="290">
                  <c:v>8.4389137338532649E-2</c:v>
                </c:pt>
                <c:pt idx="291">
                  <c:v>8.2389474250132683E-2</c:v>
                </c:pt>
                <c:pt idx="292">
                  <c:v>8.2127044801152224E-2</c:v>
                </c:pt>
                <c:pt idx="293">
                  <c:v>7.7637903215210594E-2</c:v>
                </c:pt>
                <c:pt idx="294">
                  <c:v>7.5410614330584103E-2</c:v>
                </c:pt>
                <c:pt idx="295">
                  <c:v>7.3863428932552974E-2</c:v>
                </c:pt>
                <c:pt idx="296">
                  <c:v>7.3554652181610738E-2</c:v>
                </c:pt>
                <c:pt idx="297">
                  <c:v>6.7374055978217828E-2</c:v>
                </c:pt>
                <c:pt idx="298">
                  <c:v>6.6462098028296959E-2</c:v>
                </c:pt>
                <c:pt idx="299">
                  <c:v>6.5905731644519933E-2</c:v>
                </c:pt>
                <c:pt idx="300">
                  <c:v>6.565307326174441E-2</c:v>
                </c:pt>
                <c:pt idx="301">
                  <c:v>6.545105233385308E-2</c:v>
                </c:pt>
                <c:pt idx="302">
                  <c:v>6.444235490698752E-2</c:v>
                </c:pt>
                <c:pt idx="303">
                  <c:v>6.3335486999926041E-2</c:v>
                </c:pt>
                <c:pt idx="304">
                  <c:v>5.9184791349200613E-2</c:v>
                </c:pt>
                <c:pt idx="305">
                  <c:v>5.6802369931074112E-2</c:v>
                </c:pt>
                <c:pt idx="306">
                  <c:v>5.6208801070698387E-2</c:v>
                </c:pt>
                <c:pt idx="307">
                  <c:v>5.4629905509696222E-2</c:v>
                </c:pt>
                <c:pt idx="308">
                  <c:v>5.3596866100945911E-2</c:v>
                </c:pt>
                <c:pt idx="309">
                  <c:v>5.3547734986927539E-2</c:v>
                </c:pt>
                <c:pt idx="310">
                  <c:v>5.2321260063063417E-2</c:v>
                </c:pt>
                <c:pt idx="311">
                  <c:v>5.1538129938717113E-2</c:v>
                </c:pt>
                <c:pt idx="312">
                  <c:v>5.1000545973047005E-2</c:v>
                </c:pt>
                <c:pt idx="313">
                  <c:v>5.1000545973047005E-2</c:v>
                </c:pt>
                <c:pt idx="314">
                  <c:v>5.1000545973047005E-2</c:v>
                </c:pt>
                <c:pt idx="315">
                  <c:v>5.0756409431737246E-2</c:v>
                </c:pt>
                <c:pt idx="316">
                  <c:v>4.9051285600599716E-2</c:v>
                </c:pt>
                <c:pt idx="317">
                  <c:v>4.8613905119707333E-2</c:v>
                </c:pt>
                <c:pt idx="318">
                  <c:v>4.701393480294852E-2</c:v>
                </c:pt>
                <c:pt idx="319">
                  <c:v>4.6095406586540412E-2</c:v>
                </c:pt>
                <c:pt idx="320">
                  <c:v>4.5564513671517586E-2</c:v>
                </c:pt>
                <c:pt idx="321">
                  <c:v>4.3735497301725851E-2</c:v>
                </c:pt>
                <c:pt idx="322">
                  <c:v>4.3063586155804134E-2</c:v>
                </c:pt>
                <c:pt idx="323">
                  <c:v>4.2296958451168834E-2</c:v>
                </c:pt>
                <c:pt idx="324">
                  <c:v>4.1292808912715313E-2</c:v>
                </c:pt>
                <c:pt idx="325">
                  <c:v>4.0290975753570012E-2</c:v>
                </c:pt>
                <c:pt idx="326">
                  <c:v>4.0243327009004896E-2</c:v>
                </c:pt>
                <c:pt idx="327">
                  <c:v>3.9624368589842314E-2</c:v>
                </c:pt>
                <c:pt idx="328">
                  <c:v>3.8151940981676624E-2</c:v>
                </c:pt>
                <c:pt idx="329">
                  <c:v>3.7299268295659799E-2</c:v>
                </c:pt>
                <c:pt idx="330">
                  <c:v>3.6873558918096183E-2</c:v>
                </c:pt>
                <c:pt idx="331">
                  <c:v>3.6731748473766722E-2</c:v>
                </c:pt>
                <c:pt idx="332">
                  <c:v>3.6070577973442416E-2</c:v>
                </c:pt>
                <c:pt idx="333">
                  <c:v>3.4657164439378052E-2</c:v>
                </c:pt>
                <c:pt idx="334">
                  <c:v>3.4328028779893306E-2</c:v>
                </c:pt>
                <c:pt idx="335">
                  <c:v>3.0444315779157752E-2</c:v>
                </c:pt>
                <c:pt idx="336">
                  <c:v>3.0258023237145788E-2</c:v>
                </c:pt>
                <c:pt idx="337">
                  <c:v>2.9606627920400086E-2</c:v>
                </c:pt>
                <c:pt idx="338">
                  <c:v>2.7334407733889211E-2</c:v>
                </c:pt>
                <c:pt idx="339">
                  <c:v>2.489001031383891E-2</c:v>
                </c:pt>
                <c:pt idx="340">
                  <c:v>2.4660115394541608E-2</c:v>
                </c:pt>
                <c:pt idx="341">
                  <c:v>2.2825323979813343E-2</c:v>
                </c:pt>
                <c:pt idx="342">
                  <c:v>2.1773818325475581E-2</c:v>
                </c:pt>
                <c:pt idx="343">
                  <c:v>1.8226681372252931E-2</c:v>
                </c:pt>
                <c:pt idx="344">
                  <c:v>1.781925440359745E-2</c:v>
                </c:pt>
                <c:pt idx="345">
                  <c:v>1.772876696043162E-2</c:v>
                </c:pt>
                <c:pt idx="346">
                  <c:v>1.6824927962187569E-2</c:v>
                </c:pt>
                <c:pt idx="347">
                  <c:v>1.6193358021584805E-2</c:v>
                </c:pt>
                <c:pt idx="348">
                  <c:v>1.5112798935672399E-2</c:v>
                </c:pt>
                <c:pt idx="349">
                  <c:v>1.4618439768003188E-2</c:v>
                </c:pt>
                <c:pt idx="350">
                  <c:v>1.3990068146739186E-2</c:v>
                </c:pt>
                <c:pt idx="351">
                  <c:v>1.3228265733755325E-2</c:v>
                </c:pt>
                <c:pt idx="352">
                  <c:v>1.3049212141483399E-2</c:v>
                </c:pt>
                <c:pt idx="353">
                  <c:v>1.0372229254849003E-2</c:v>
                </c:pt>
                <c:pt idx="354">
                  <c:v>8.3752654659946767E-3</c:v>
                </c:pt>
                <c:pt idx="355">
                  <c:v>8.3309926200515003E-3</c:v>
                </c:pt>
                <c:pt idx="356">
                  <c:v>6.7401685632633461E-3</c:v>
                </c:pt>
                <c:pt idx="357">
                  <c:v>6.6078625509974715E-3</c:v>
                </c:pt>
                <c:pt idx="358">
                  <c:v>5.2870145684297465E-3</c:v>
                </c:pt>
                <c:pt idx="359">
                  <c:v>3.4883278458215472E-3</c:v>
                </c:pt>
                <c:pt idx="360">
                  <c:v>1.9151120634444225E-3</c:v>
                </c:pt>
                <c:pt idx="361">
                  <c:v>1.3048416883442802E-3</c:v>
                </c:pt>
                <c:pt idx="362">
                  <c:v>1.1306361176558121E-3</c:v>
                </c:pt>
              </c:numCache>
            </c:numRef>
          </c:yVal>
        </c:ser>
        <c:ser>
          <c:idx val="1"/>
          <c:order val="1"/>
          <c:tx>
            <c:strRef>
              <c:f>Sort_Pdt1_all!$F$1</c:f>
              <c:strCache>
                <c:ptCount val="1"/>
                <c:pt idx="0">
                  <c:v>y=x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trendline>
            <c:spPr>
              <a:ln>
                <a:solidFill>
                  <a:schemeClr val="tx1"/>
                </a:solidFill>
              </a:ln>
            </c:spPr>
            <c:trendlineType val="linear"/>
          </c:trendline>
          <c:xVal>
            <c:numRef>
              <c:f>Sort_Pdt1_all!$D$2:$D$364</c:f>
              <c:numCache>
                <c:formatCode>0.0000</c:formatCode>
                <c:ptCount val="363"/>
                <c:pt idx="0">
                  <c:v>2.559906625036112</c:v>
                </c:pt>
                <c:pt idx="1">
                  <c:v>2.2588766293721307</c:v>
                </c:pt>
                <c:pt idx="2">
                  <c:v>2.0827853703164512</c:v>
                </c:pt>
                <c:pt idx="3">
                  <c:v>1.9578466337081462</c:v>
                </c:pt>
                <c:pt idx="4">
                  <c:v>1.8609366207000939</c:v>
                </c:pt>
                <c:pt idx="5">
                  <c:v>1.7817553746524699</c:v>
                </c:pt>
                <c:pt idx="6">
                  <c:v>1.71480858502186</c:v>
                </c:pt>
                <c:pt idx="7">
                  <c:v>1.6568166380441678</c:v>
                </c:pt>
                <c:pt idx="8">
                  <c:v>1.6056641155967879</c:v>
                </c:pt>
                <c:pt idx="9">
                  <c:v>1.5599066250361118</c:v>
                </c:pt>
                <c:pt idx="10">
                  <c:v>1.5185139398779166</c:v>
                </c:pt>
                <c:pt idx="11">
                  <c:v>1.4807253789884878</c:v>
                </c:pt>
                <c:pt idx="12">
                  <c:v>1.4459632727292195</c:v>
                </c:pt>
                <c:pt idx="13">
                  <c:v>1.4137785893578738</c:v>
                </c:pt>
                <c:pt idx="14">
                  <c:v>1.3838153659804311</c:v>
                </c:pt>
                <c:pt idx="15">
                  <c:v>1.3557866423801526</c:v>
                </c:pt>
                <c:pt idx="16">
                  <c:v>1.3294577036578401</c:v>
                </c:pt>
                <c:pt idx="17">
                  <c:v>1.304634119932806</c:v>
                </c:pt>
                <c:pt idx="18">
                  <c:v>1.2811530240833162</c:v>
                </c:pt>
                <c:pt idx="19">
                  <c:v>1.258876629372131</c:v>
                </c:pt>
                <c:pt idx="20">
                  <c:v>1.2376873303021918</c:v>
                </c:pt>
                <c:pt idx="21">
                  <c:v>1.217483944213906</c:v>
                </c:pt>
                <c:pt idx="22">
                  <c:v>1.1981787890185562</c:v>
                </c:pt>
                <c:pt idx="23">
                  <c:v>1.1796953833245059</c:v>
                </c:pt>
                <c:pt idx="24">
                  <c:v>1.1619666163640365</c:v>
                </c:pt>
                <c:pt idx="25">
                  <c:v>1.1449332770652938</c:v>
                </c:pt>
                <c:pt idx="26">
                  <c:v>1.1285428608771546</c:v>
                </c:pt>
                <c:pt idx="27">
                  <c:v>1.1127485936938941</c:v>
                </c:pt>
                <c:pt idx="28">
                  <c:v>1.0975086271371253</c:v>
                </c:pt>
                <c:pt idx="29">
                  <c:v>1.0827853703164501</c:v>
                </c:pt>
                <c:pt idx="30">
                  <c:v>1.0685449312018733</c:v>
                </c:pt>
                <c:pt idx="31">
                  <c:v>1.0547566467162321</c:v>
                </c:pt>
                <c:pt idx="32">
                  <c:v>1.0413926851582238</c:v>
                </c:pt>
                <c:pt idx="33">
                  <c:v>1.0284277079938571</c:v>
                </c:pt>
                <c:pt idx="34">
                  <c:v>1.015838580685837</c:v>
                </c:pt>
                <c:pt idx="35">
                  <c:v>1.0036041242688261</c:v>
                </c:pt>
                <c:pt idx="36">
                  <c:v>0.99170490096911801</c:v>
                </c:pt>
                <c:pt idx="37">
                  <c:v>0.98012302841930199</c:v>
                </c:pt>
                <c:pt idx="38">
                  <c:v>0.96884201800962799</c:v>
                </c:pt>
                <c:pt idx="39">
                  <c:v>0.95784663370816892</c:v>
                </c:pt>
                <c:pt idx="40">
                  <c:v>0.94712276831637698</c:v>
                </c:pt>
                <c:pt idx="41">
                  <c:v>0.93665733463821665</c:v>
                </c:pt>
                <c:pt idx="42">
                  <c:v>0.92643816945652557</c:v>
                </c:pt>
                <c:pt idx="43">
                  <c:v>0.91645394854992457</c:v>
                </c:pt>
                <c:pt idx="44">
                  <c:v>0.90669411126076904</c:v>
                </c:pt>
                <c:pt idx="45">
                  <c:v>0.89714879335455577</c:v>
                </c:pt>
                <c:pt idx="46">
                  <c:v>0.88780876710039813</c:v>
                </c:pt>
                <c:pt idx="47">
                  <c:v>0.87866538766054392</c:v>
                </c:pt>
                <c:pt idx="48">
                  <c:v>0.86971054500759903</c:v>
                </c:pt>
                <c:pt idx="49">
                  <c:v>0.86093662070009402</c:v>
                </c:pt>
                <c:pt idx="50">
                  <c:v>0.85233644893817762</c:v>
                </c:pt>
                <c:pt idx="51">
                  <c:v>0.84390328140131299</c:v>
                </c:pt>
                <c:pt idx="52">
                  <c:v>0.83563075543532461</c:v>
                </c:pt>
                <c:pt idx="53">
                  <c:v>0.82751286521314249</c:v>
                </c:pt>
                <c:pt idx="54">
                  <c:v>0.819543935541869</c:v>
                </c:pt>
                <c:pt idx="55">
                  <c:v>0.81171859802991198</c:v>
                </c:pt>
                <c:pt idx="56">
                  <c:v>0.80403176936362097</c:v>
                </c:pt>
                <c:pt idx="57">
                  <c:v>0.79647863147320064</c:v>
                </c:pt>
                <c:pt idx="58">
                  <c:v>0.78905461339396965</c:v>
                </c:pt>
                <c:pt idx="59">
                  <c:v>0.78175537465246903</c:v>
                </c:pt>
                <c:pt idx="60">
                  <c:v>0.77457679002534296</c:v>
                </c:pt>
                <c:pt idx="61">
                  <c:v>0.76751493553785899</c:v>
                </c:pt>
                <c:pt idx="62">
                  <c:v>0.76056607558252998</c:v>
                </c:pt>
                <c:pt idx="63">
                  <c:v>0.75372665105222603</c:v>
                </c:pt>
                <c:pt idx="64">
                  <c:v>0.74699326839325864</c:v>
                </c:pt>
                <c:pt idx="65">
                  <c:v>0.74036268949423956</c:v>
                </c:pt>
                <c:pt idx="66">
                  <c:v>0.7338318223353123</c:v>
                </c:pt>
                <c:pt idx="67">
                  <c:v>0.72739771232990535</c:v>
                </c:pt>
                <c:pt idx="68">
                  <c:v>0.72105753429886565</c:v>
                </c:pt>
                <c:pt idx="69">
                  <c:v>0.71480858502185496</c:v>
                </c:pt>
                <c:pt idx="70">
                  <c:v>0.70864827631706062</c:v>
                </c:pt>
                <c:pt idx="71">
                  <c:v>0.70257412860484403</c:v>
                </c:pt>
                <c:pt idx="72">
                  <c:v>0.69658376491563168</c:v>
                </c:pt>
                <c:pt idx="73">
                  <c:v>0.69067490530514319</c:v>
                </c:pt>
                <c:pt idx="74">
                  <c:v>0.68484536164442977</c:v>
                </c:pt>
                <c:pt idx="75">
                  <c:v>0.67909303275534261</c:v>
                </c:pt>
                <c:pt idx="76">
                  <c:v>0.67341589986363004</c:v>
                </c:pt>
                <c:pt idx="77">
                  <c:v>0.66781202234563364</c:v>
                </c:pt>
                <c:pt idx="78">
                  <c:v>0.66227953374568993</c:v>
                </c:pt>
                <c:pt idx="79">
                  <c:v>0.65681663804419799</c:v>
                </c:pt>
                <c:pt idx="80">
                  <c:v>0.6514216061574889</c:v>
                </c:pt>
                <c:pt idx="81">
                  <c:v>0.64609277265241571</c:v>
                </c:pt>
                <c:pt idx="82">
                  <c:v>0.64082853266007145</c:v>
                </c:pt>
                <c:pt idx="83">
                  <c:v>0.63562733897423163</c:v>
                </c:pt>
                <c:pt idx="84">
                  <c:v>0.63048769932182003</c:v>
                </c:pt>
                <c:pt idx="85">
                  <c:v>0.62540817379254499</c:v>
                </c:pt>
                <c:pt idx="86">
                  <c:v>0.62038737241749564</c:v>
                </c:pt>
                <c:pt idx="87">
                  <c:v>0.61542395288594398</c:v>
                </c:pt>
                <c:pt idx="88">
                  <c:v>0.61051661839120008</c:v>
                </c:pt>
                <c:pt idx="89">
                  <c:v>0.60566411559680389</c:v>
                </c:pt>
                <c:pt idx="90">
                  <c:v>0.60086523271503511</c:v>
                </c:pt>
                <c:pt idx="91">
                  <c:v>0.59611879769055853</c:v>
                </c:pt>
                <c:pt idx="92">
                  <c:v>0.59142367648218419</c:v>
                </c:pt>
                <c:pt idx="93">
                  <c:v>0.58677877143641544</c:v>
                </c:pt>
                <c:pt idx="94">
                  <c:v>0.58218301974723252</c:v>
                </c:pt>
                <c:pt idx="95">
                  <c:v>0.57763539199654401</c:v>
                </c:pt>
                <c:pt idx="96">
                  <c:v>0.57313489076986801</c:v>
                </c:pt>
                <c:pt idx="97">
                  <c:v>0.568680549343617</c:v>
                </c:pt>
                <c:pt idx="98">
                  <c:v>0.56427143043859773</c:v>
                </c:pt>
                <c:pt idx="99">
                  <c:v>0.55990662503611199</c:v>
                </c:pt>
                <c:pt idx="100">
                  <c:v>0.55558525125348268</c:v>
                </c:pt>
                <c:pt idx="101">
                  <c:v>0.55130645327420003</c:v>
                </c:pt>
                <c:pt idx="102">
                  <c:v>0.54706940033093998</c:v>
                </c:pt>
                <c:pt idx="103">
                  <c:v>0.54287328573731397</c:v>
                </c:pt>
                <c:pt idx="104">
                  <c:v>0.5387173259661725</c:v>
                </c:pt>
                <c:pt idx="105">
                  <c:v>0.53460075977134158</c:v>
                </c:pt>
                <c:pt idx="106">
                  <c:v>0.53052284735090149</c:v>
                </c:pt>
                <c:pt idx="107">
                  <c:v>0.52648286954916157</c:v>
                </c:pt>
                <c:pt idx="108">
                  <c:v>0.52248012709548797</c:v>
                </c:pt>
                <c:pt idx="109">
                  <c:v>0.51851393987786976</c:v>
                </c:pt>
                <c:pt idx="110">
                  <c:v>0.51458364624945396</c:v>
                </c:pt>
                <c:pt idx="111">
                  <c:v>0.51068860236593105</c:v>
                </c:pt>
                <c:pt idx="112">
                  <c:v>0.50682818155269049</c:v>
                </c:pt>
                <c:pt idx="113">
                  <c:v>0.50300177369963905</c:v>
                </c:pt>
                <c:pt idx="114">
                  <c:v>0.4992087846825084</c:v>
                </c:pt>
                <c:pt idx="115">
                  <c:v>0.49544863580920251</c:v>
                </c:pt>
                <c:pt idx="116">
                  <c:v>0.49172076328997116</c:v>
                </c:pt>
                <c:pt idx="117">
                  <c:v>0.48802461773000133</c:v>
                </c:pt>
                <c:pt idx="118">
                  <c:v>0.48435966364358946</c:v>
                </c:pt>
                <c:pt idx="119">
                  <c:v>0.48072537898848738</c:v>
                </c:pt>
                <c:pt idx="120">
                  <c:v>0.47712125471966138</c:v>
                </c:pt>
                <c:pt idx="121">
                  <c:v>0.47354679436136332</c:v>
                </c:pt>
                <c:pt idx="122">
                  <c:v>0.47000151359671299</c:v>
                </c:pt>
                <c:pt idx="123">
                  <c:v>0.46648493987389195</c:v>
                </c:pt>
                <c:pt idx="124">
                  <c:v>0.46299661202805531</c:v>
                </c:pt>
                <c:pt idx="125">
                  <c:v>0.45953607991855538</c:v>
                </c:pt>
                <c:pt idx="126">
                  <c:v>0.45610290408015408</c:v>
                </c:pt>
                <c:pt idx="127">
                  <c:v>0.45269665538824438</c:v>
                </c:pt>
                <c:pt idx="128">
                  <c:v>0.44931691473687285</c:v>
                </c:pt>
                <c:pt idx="129">
                  <c:v>0.44596327272927988</c:v>
                </c:pt>
                <c:pt idx="130">
                  <c:v>0.44263532938034772</c:v>
                </c:pt>
                <c:pt idx="131">
                  <c:v>0.43933269383027718</c:v>
                </c:pt>
                <c:pt idx="132">
                  <c:v>0.43605498406903764</c:v>
                </c:pt>
                <c:pt idx="133">
                  <c:v>0.43280182667130301</c:v>
                </c:pt>
                <c:pt idx="134">
                  <c:v>0.429572856541105</c:v>
                </c:pt>
                <c:pt idx="135">
                  <c:v>0.42636771666590206</c:v>
                </c:pt>
                <c:pt idx="136">
                  <c:v>0.42318605787971503</c:v>
                </c:pt>
                <c:pt idx="137">
                  <c:v>0.42002753863488368</c:v>
                </c:pt>
                <c:pt idx="138">
                  <c:v>0.41689182478201608</c:v>
                </c:pt>
                <c:pt idx="139">
                  <c:v>0.41377858935789097</c:v>
                </c:pt>
                <c:pt idx="140">
                  <c:v>0.41068751238073131</c:v>
                </c:pt>
                <c:pt idx="141">
                  <c:v>0.40761828065305838</c:v>
                </c:pt>
                <c:pt idx="142">
                  <c:v>0.40457058757105796</c:v>
                </c:pt>
                <c:pt idx="143">
                  <c:v>0.40154413294086388</c:v>
                </c:pt>
                <c:pt idx="144">
                  <c:v>0.398538622801136</c:v>
                </c:pt>
                <c:pt idx="145">
                  <c:v>0.39555376925168995</c:v>
                </c:pt>
                <c:pt idx="146">
                  <c:v>0.39258929028795153</c:v>
                </c:pt>
                <c:pt idx="147">
                  <c:v>0.38964490964116039</c:v>
                </c:pt>
                <c:pt idx="148">
                  <c:v>0.38672035662383702</c:v>
                </c:pt>
                <c:pt idx="149">
                  <c:v>0.38381536598044969</c:v>
                </c:pt>
                <c:pt idx="150">
                  <c:v>0.3809296777429631</c:v>
                </c:pt>
                <c:pt idx="151">
                  <c:v>0.37806303709133793</c:v>
                </c:pt>
                <c:pt idx="152">
                  <c:v>0.37521519421851202</c:v>
                </c:pt>
                <c:pt idx="153">
                  <c:v>0.37238590419966916</c:v>
                </c:pt>
                <c:pt idx="154">
                  <c:v>0.36957492686583276</c:v>
                </c:pt>
                <c:pt idx="155">
                  <c:v>0.36678202668165188</c:v>
                </c:pt>
                <c:pt idx="156">
                  <c:v>0.36400697262688803</c:v>
                </c:pt>
                <c:pt idx="157">
                  <c:v>0.36124953808168775</c:v>
                </c:pt>
                <c:pt idx="158">
                  <c:v>0.35850950071566706</c:v>
                </c:pt>
                <c:pt idx="159">
                  <c:v>0.35578664238018631</c:v>
                </c:pt>
                <c:pt idx="160">
                  <c:v>0.35308074900427594</c:v>
                </c:pt>
                <c:pt idx="161">
                  <c:v>0.35039161049348</c:v>
                </c:pt>
                <c:pt idx="162">
                  <c:v>0.34771902063215326</c:v>
                </c:pt>
                <c:pt idx="163">
                  <c:v>0.34506277698842347</c:v>
                </c:pt>
                <c:pt idx="164">
                  <c:v>0.34242268082221933</c:v>
                </c:pt>
                <c:pt idx="165">
                  <c:v>0.33979853699606088</c:v>
                </c:pt>
                <c:pt idx="166">
                  <c:v>0.33719015388852702</c:v>
                </c:pt>
                <c:pt idx="167">
                  <c:v>0.33459734331025953</c:v>
                </c:pt>
                <c:pt idx="168">
                  <c:v>0.33201992042243988</c:v>
                </c:pt>
                <c:pt idx="169">
                  <c:v>0.32945770365785609</c:v>
                </c:pt>
                <c:pt idx="170">
                  <c:v>0.32691051464396836</c:v>
                </c:pt>
                <c:pt idx="171">
                  <c:v>0.32437817812857755</c:v>
                </c:pt>
                <c:pt idx="172">
                  <c:v>0.32186052190733055</c:v>
                </c:pt>
                <c:pt idx="173">
                  <c:v>0.31935737675351838</c:v>
                </c:pt>
                <c:pt idx="174">
                  <c:v>0.31686857634983817</c:v>
                </c:pt>
                <c:pt idx="175">
                  <c:v>0.31439395722196872</c:v>
                </c:pt>
                <c:pt idx="176">
                  <c:v>0.311933358674304</c:v>
                </c:pt>
                <c:pt idx="177">
                  <c:v>0.30948662272722977</c:v>
                </c:pt>
                <c:pt idx="178">
                  <c:v>0.30705359405621702</c:v>
                </c:pt>
                <c:pt idx="179">
                  <c:v>0.30463411993281503</c:v>
                </c:pt>
                <c:pt idx="180">
                  <c:v>0.302228050166926</c:v>
                </c:pt>
                <c:pt idx="181">
                  <c:v>0.29983523705103599</c:v>
                </c:pt>
                <c:pt idx="182">
                  <c:v>0.29745553530569041</c:v>
                </c:pt>
                <c:pt idx="183">
                  <c:v>0.29508880202658139</c:v>
                </c:pt>
                <c:pt idx="184">
                  <c:v>0.29273489663309599</c:v>
                </c:pt>
                <c:pt idx="185">
                  <c:v>0.290393680818194</c:v>
                </c:pt>
                <c:pt idx="186">
                  <c:v>0.28806501849961108</c:v>
                </c:pt>
                <c:pt idx="187">
                  <c:v>0.28574877577243957</c:v>
                </c:pt>
                <c:pt idx="188">
                  <c:v>0.28344482086287792</c:v>
                </c:pt>
                <c:pt idx="189">
                  <c:v>0.28115302408328074</c:v>
                </c:pt>
                <c:pt idx="190">
                  <c:v>0.27887325778838301</c:v>
                </c:pt>
                <c:pt idx="191">
                  <c:v>0.27660539633256132</c:v>
                </c:pt>
                <c:pt idx="192">
                  <c:v>0.27434931602833579</c:v>
                </c:pt>
                <c:pt idx="193">
                  <c:v>0.27210489510589503</c:v>
                </c:pt>
                <c:pt idx="194">
                  <c:v>0.26987201367359231</c:v>
                </c:pt>
                <c:pt idx="195">
                  <c:v>0.26765055367963408</c:v>
                </c:pt>
                <c:pt idx="196">
                  <c:v>0.26544039887451731</c:v>
                </c:pt>
                <c:pt idx="197">
                  <c:v>0.26324143477457879</c:v>
                </c:pt>
                <c:pt idx="198">
                  <c:v>0.26105354862640279</c:v>
                </c:pt>
                <c:pt idx="199">
                  <c:v>0.25887662937213762</c:v>
                </c:pt>
                <c:pt idx="200">
                  <c:v>0.25671056761562538</c:v>
                </c:pt>
                <c:pt idx="201">
                  <c:v>0.254555255589486</c:v>
                </c:pt>
                <c:pt idx="202">
                  <c:v>0.25241058712290948</c:v>
                </c:pt>
                <c:pt idx="203">
                  <c:v>0.250276457610211</c:v>
                </c:pt>
                <c:pt idx="204">
                  <c:v>0.24815276398035588</c:v>
                </c:pt>
                <c:pt idx="205">
                  <c:v>0.24603940466696214</c:v>
                </c:pt>
                <c:pt idx="206">
                  <c:v>0.24393627957919942</c:v>
                </c:pt>
                <c:pt idx="207">
                  <c:v>0.24184329007335326</c:v>
                </c:pt>
                <c:pt idx="208">
                  <c:v>0.23976033892505624</c:v>
                </c:pt>
                <c:pt idx="209">
                  <c:v>0.23768733030219677</c:v>
                </c:pt>
                <c:pt idx="210">
                  <c:v>0.23562416973841688</c:v>
                </c:pt>
                <c:pt idx="211">
                  <c:v>0.233570764107359</c:v>
                </c:pt>
                <c:pt idx="212">
                  <c:v>0.23152702159737748</c:v>
                </c:pt>
                <c:pt idx="213">
                  <c:v>0.22949285168691996</c:v>
                </c:pt>
                <c:pt idx="214">
                  <c:v>0.22746816512050644</c:v>
                </c:pt>
                <c:pt idx="215">
                  <c:v>0.22545287388517954</c:v>
                </c:pt>
                <c:pt idx="216">
                  <c:v>0.22344689118758598</c:v>
                </c:pt>
                <c:pt idx="217">
                  <c:v>0.22145013143150596</c:v>
                </c:pt>
                <c:pt idx="218">
                  <c:v>0.21946251019599797</c:v>
                </c:pt>
                <c:pt idx="219">
                  <c:v>0.21748394421390421</c:v>
                </c:pt>
                <c:pt idx="220">
                  <c:v>0.21551435135100594</c:v>
                </c:pt>
                <c:pt idx="221">
                  <c:v>0.21355365058547676</c:v>
                </c:pt>
                <c:pt idx="222">
                  <c:v>0.211601761987949</c:v>
                </c:pt>
                <c:pt idx="223">
                  <c:v>0.209658606701947</c:v>
                </c:pt>
                <c:pt idx="224">
                  <c:v>0.20772410692474697</c:v>
                </c:pt>
                <c:pt idx="225">
                  <c:v>0.20579818588871407</c:v>
                </c:pt>
                <c:pt idx="226">
                  <c:v>0.203880767842987</c:v>
                </c:pt>
                <c:pt idx="227">
                  <c:v>0.20197177803565367</c:v>
                </c:pt>
                <c:pt idx="228">
                  <c:v>0.20007114269622586</c:v>
                </c:pt>
                <c:pt idx="229">
                  <c:v>0.19817878901851288</c:v>
                </c:pt>
                <c:pt idx="230">
                  <c:v>0.19629464514396786</c:v>
                </c:pt>
                <c:pt idx="231">
                  <c:v>0.19441864014521498</c:v>
                </c:pt>
                <c:pt idx="232">
                  <c:v>0.19255070401009139</c:v>
                </c:pt>
                <c:pt idx="233">
                  <c:v>0.19069076762596687</c:v>
                </c:pt>
                <c:pt idx="234">
                  <c:v>0.18883876276437594</c:v>
                </c:pt>
                <c:pt idx="235">
                  <c:v>0.18699462206600725</c:v>
                </c:pt>
                <c:pt idx="236">
                  <c:v>0.18515827902600601</c:v>
                </c:pt>
                <c:pt idx="237">
                  <c:v>0.18332966797959788</c:v>
                </c:pt>
                <c:pt idx="238">
                  <c:v>0.18150872408797344</c:v>
                </c:pt>
                <c:pt idx="239">
                  <c:v>0.17969538332450424</c:v>
                </c:pt>
                <c:pt idx="240">
                  <c:v>0.17788958246124525</c:v>
                </c:pt>
                <c:pt idx="241">
                  <c:v>0.17609125905567904</c:v>
                </c:pt>
                <c:pt idx="242">
                  <c:v>0.17430035143780259</c:v>
                </c:pt>
                <c:pt idx="243">
                  <c:v>0.17251679869738573</c:v>
                </c:pt>
                <c:pt idx="244">
                  <c:v>0.17074054067157701</c:v>
                </c:pt>
                <c:pt idx="245">
                  <c:v>0.16897151793273088</c:v>
                </c:pt>
                <c:pt idx="246">
                  <c:v>0.16720967177644599</c:v>
                </c:pt>
                <c:pt idx="247">
                  <c:v>0.16545494420989454</c:v>
                </c:pt>
                <c:pt idx="248">
                  <c:v>0.16370727794037354</c:v>
                </c:pt>
                <c:pt idx="249">
                  <c:v>0.16196661636407239</c:v>
                </c:pt>
                <c:pt idx="250">
                  <c:v>0.16023290355507405</c:v>
                </c:pt>
                <c:pt idx="251">
                  <c:v>0.15850608425456644</c:v>
                </c:pt>
                <c:pt idx="252">
                  <c:v>0.15678610386030012</c:v>
                </c:pt>
                <c:pt idx="253">
                  <c:v>0.15507290841617224</c:v>
                </c:pt>
                <c:pt idx="254">
                  <c:v>0.15336644460215937</c:v>
                </c:pt>
                <c:pt idx="255">
                  <c:v>0.15166665972426024</c:v>
                </c:pt>
                <c:pt idx="256">
                  <c:v>0.14997350170481497</c:v>
                </c:pt>
                <c:pt idx="257">
                  <c:v>0.14828691907288041</c:v>
                </c:pt>
                <c:pt idx="258">
                  <c:v>0.14660686095485767</c:v>
                </c:pt>
                <c:pt idx="259">
                  <c:v>0.14493327706529743</c:v>
                </c:pt>
                <c:pt idx="260">
                  <c:v>0.14326611769783376</c:v>
                </c:pt>
                <c:pt idx="261">
                  <c:v>0.14160533371637057</c:v>
                </c:pt>
                <c:pt idx="262">
                  <c:v>0.13995087654635224</c:v>
                </c:pt>
                <c:pt idx="263">
                  <c:v>0.13830269816627921</c:v>
                </c:pt>
                <c:pt idx="264">
                  <c:v>0.13666075109930201</c:v>
                </c:pt>
                <c:pt idx="265">
                  <c:v>0.13502498840504301</c:v>
                </c:pt>
                <c:pt idx="266">
                  <c:v>0.13339536367153401</c:v>
                </c:pt>
                <c:pt idx="267">
                  <c:v>0.13177183100732534</c:v>
                </c:pt>
                <c:pt idx="268">
                  <c:v>0.13015434503370188</c:v>
                </c:pt>
                <c:pt idx="269">
                  <c:v>0.12854286087712849</c:v>
                </c:pt>
                <c:pt idx="270">
                  <c:v>0.12693733416171063</c:v>
                </c:pt>
                <c:pt idx="271">
                  <c:v>0.12533772100191087</c:v>
                </c:pt>
                <c:pt idx="272">
                  <c:v>0.12374397799535412</c:v>
                </c:pt>
                <c:pt idx="273">
                  <c:v>0.12215606221572202</c:v>
                </c:pt>
                <c:pt idx="274">
                  <c:v>0.120573931205847</c:v>
                </c:pt>
                <c:pt idx="275">
                  <c:v>0.11899754297089338</c:v>
                </c:pt>
                <c:pt idx="276">
                  <c:v>0.11742685597166454</c:v>
                </c:pt>
                <c:pt idx="277">
                  <c:v>0.11586182911803311</c:v>
                </c:pt>
                <c:pt idx="278">
                  <c:v>0.11430242176251273</c:v>
                </c:pt>
                <c:pt idx="279">
                  <c:v>0.11274859369388998</c:v>
                </c:pt>
                <c:pt idx="280">
                  <c:v>0.11120030513103021</c:v>
                </c:pt>
                <c:pt idx="281">
                  <c:v>0.10965751671674798</c:v>
                </c:pt>
                <c:pt idx="282">
                  <c:v>0.10812018951182199</c:v>
                </c:pt>
                <c:pt idx="283">
                  <c:v>0.10658828498907202</c:v>
                </c:pt>
                <c:pt idx="284">
                  <c:v>0.10506176502760185</c:v>
                </c:pt>
                <c:pt idx="285">
                  <c:v>0.10354059190706598</c:v>
                </c:pt>
                <c:pt idx="286">
                  <c:v>0.10202472830212021</c:v>
                </c:pt>
                <c:pt idx="287">
                  <c:v>0.10051413727688108</c:v>
                </c:pt>
                <c:pt idx="288">
                  <c:v>9.9008782279561711E-2</c:v>
                </c:pt>
                <c:pt idx="289">
                  <c:v>9.7508627137153567E-2</c:v>
                </c:pt>
                <c:pt idx="290">
                  <c:v>9.6013636050202203E-2</c:v>
                </c:pt>
                <c:pt idx="291">
                  <c:v>9.4523773587695384E-2</c:v>
                </c:pt>
                <c:pt idx="292">
                  <c:v>9.3039004682000298E-2</c:v>
                </c:pt>
                <c:pt idx="293">
                  <c:v>9.1559294623952264E-2</c:v>
                </c:pt>
                <c:pt idx="294">
                  <c:v>9.0084609057946546E-2</c:v>
                </c:pt>
                <c:pt idx="295">
                  <c:v>8.8614913977173734E-2</c:v>
                </c:pt>
                <c:pt idx="296">
                  <c:v>8.7150175718899353E-2</c:v>
                </c:pt>
                <c:pt idx="297">
                  <c:v>8.5690360959859768E-2</c:v>
                </c:pt>
                <c:pt idx="298">
                  <c:v>8.4235436711681835E-2</c:v>
                </c:pt>
                <c:pt idx="299">
                  <c:v>8.2785370316447768E-2</c:v>
                </c:pt>
                <c:pt idx="300">
                  <c:v>8.1340129442266165E-2</c:v>
                </c:pt>
                <c:pt idx="301">
                  <c:v>7.9899682078959033E-2</c:v>
                </c:pt>
                <c:pt idx="302">
                  <c:v>7.846399653380598E-2</c:v>
                </c:pt>
                <c:pt idx="303">
                  <c:v>7.7033041427355994E-2</c:v>
                </c:pt>
                <c:pt idx="304">
                  <c:v>7.5606785689323913E-2</c:v>
                </c:pt>
                <c:pt idx="305">
                  <c:v>7.4185198554529513E-2</c:v>
                </c:pt>
                <c:pt idx="306">
                  <c:v>7.2768249558924594E-2</c:v>
                </c:pt>
                <c:pt idx="307">
                  <c:v>7.1355908535665188E-2</c:v>
                </c:pt>
                <c:pt idx="308">
                  <c:v>6.9948145611274257E-2</c:v>
                </c:pt>
                <c:pt idx="309">
                  <c:v>6.8544931201837134E-2</c:v>
                </c:pt>
                <c:pt idx="310">
                  <c:v>6.7146236009272123E-2</c:v>
                </c:pt>
                <c:pt idx="311">
                  <c:v>6.5752031017669216E-2</c:v>
                </c:pt>
                <c:pt idx="312">
                  <c:v>6.4362287489663397E-2</c:v>
                </c:pt>
                <c:pt idx="313">
                  <c:v>6.2976976962894532E-2</c:v>
                </c:pt>
                <c:pt idx="314">
                  <c:v>6.1596071246510738E-2</c:v>
                </c:pt>
                <c:pt idx="315">
                  <c:v>6.0219542417705607E-2</c:v>
                </c:pt>
                <c:pt idx="316">
                  <c:v>5.8847362818357896E-2</c:v>
                </c:pt>
                <c:pt idx="317">
                  <c:v>5.7479505051676733E-2</c:v>
                </c:pt>
                <c:pt idx="318">
                  <c:v>5.6115941978928524E-2</c:v>
                </c:pt>
                <c:pt idx="319">
                  <c:v>5.4756646716204574E-2</c:v>
                </c:pt>
                <c:pt idx="320">
                  <c:v>5.3401592631237324E-2</c:v>
                </c:pt>
                <c:pt idx="321">
                  <c:v>5.2050753340278533E-2</c:v>
                </c:pt>
                <c:pt idx="322">
                  <c:v>5.0704102705006505E-2</c:v>
                </c:pt>
                <c:pt idx="323">
                  <c:v>4.9361614829500453E-2</c:v>
                </c:pt>
                <c:pt idx="324">
                  <c:v>4.80232640572371E-2</c:v>
                </c:pt>
                <c:pt idx="325">
                  <c:v>4.6689024968170408E-2</c:v>
                </c:pt>
                <c:pt idx="326">
                  <c:v>4.5358872375823311E-2</c:v>
                </c:pt>
                <c:pt idx="327">
                  <c:v>4.403278132443332E-2</c:v>
                </c:pt>
                <c:pt idx="328">
                  <c:v>4.2710727086137684E-2</c:v>
                </c:pt>
                <c:pt idx="329">
                  <c:v>4.1392685158224432E-2</c:v>
                </c:pt>
                <c:pt idx="330">
                  <c:v>4.0078631260390823E-2</c:v>
                </c:pt>
                <c:pt idx="331">
                  <c:v>3.8768541332072977E-2</c:v>
                </c:pt>
                <c:pt idx="332">
                  <c:v>3.7462391529790348E-2</c:v>
                </c:pt>
                <c:pt idx="333">
                  <c:v>3.6160158224544992E-2</c:v>
                </c:pt>
                <c:pt idx="334">
                  <c:v>3.4861817999265264E-2</c:v>
                </c:pt>
                <c:pt idx="335">
                  <c:v>3.356734764626592E-2</c:v>
                </c:pt>
                <c:pt idx="336">
                  <c:v>3.2276724164771044E-2</c:v>
                </c:pt>
                <c:pt idx="337">
                  <c:v>3.0989924758454815E-2</c:v>
                </c:pt>
                <c:pt idx="338">
                  <c:v>2.9706926833027107E-2</c:v>
                </c:pt>
                <c:pt idx="339">
                  <c:v>2.8427707993854252E-2</c:v>
                </c:pt>
                <c:pt idx="340">
                  <c:v>2.7152246043611612E-2</c:v>
                </c:pt>
                <c:pt idx="341">
                  <c:v>2.5880518979975453E-2</c:v>
                </c:pt>
                <c:pt idx="342">
                  <c:v>2.4612504993337996E-2</c:v>
                </c:pt>
                <c:pt idx="343">
                  <c:v>2.3348182464579696E-2</c:v>
                </c:pt>
                <c:pt idx="344">
                  <c:v>2.2087529962835209E-2</c:v>
                </c:pt>
                <c:pt idx="345">
                  <c:v>2.0830526243332578E-2</c:v>
                </c:pt>
                <c:pt idx="346">
                  <c:v>1.9577150245236409E-2</c:v>
                </c:pt>
                <c:pt idx="347">
                  <c:v>1.8327381089528777E-2</c:v>
                </c:pt>
                <c:pt idx="348">
                  <c:v>1.7081198076929451E-2</c:v>
                </c:pt>
                <c:pt idx="349">
                  <c:v>1.5838580685833957E-2</c:v>
                </c:pt>
                <c:pt idx="350">
                  <c:v>1.4599508570285202E-2</c:v>
                </c:pt>
                <c:pt idx="351">
                  <c:v>1.33639615579783E-2</c:v>
                </c:pt>
                <c:pt idx="352">
                  <c:v>1.2131919648286769E-2</c:v>
                </c:pt>
                <c:pt idx="353">
                  <c:v>1.0903363010321399E-2</c:v>
                </c:pt>
                <c:pt idx="354">
                  <c:v>9.6782719810150439E-3</c:v>
                </c:pt>
                <c:pt idx="355">
                  <c:v>8.4566270632341067E-3</c:v>
                </c:pt>
                <c:pt idx="356">
                  <c:v>7.2384089239162586E-3</c:v>
                </c:pt>
                <c:pt idx="357">
                  <c:v>6.0235983922350134E-3</c:v>
                </c:pt>
                <c:pt idx="358">
                  <c:v>4.8121764577901118E-3</c:v>
                </c:pt>
                <c:pt idx="359">
                  <c:v>3.6041242688222308E-3</c:v>
                </c:pt>
                <c:pt idx="360">
                  <c:v>2.3994231304513198E-3</c:v>
                </c:pt>
                <c:pt idx="361">
                  <c:v>1.1980545029436113E-3</c:v>
                </c:pt>
                <c:pt idx="362">
                  <c:v>-3.2787133862815785E-15</c:v>
                </c:pt>
              </c:numCache>
            </c:numRef>
          </c:xVal>
          <c:yVal>
            <c:numRef>
              <c:f>Sort_Pdt1_all!$F$2:$F$364</c:f>
              <c:numCache>
                <c:formatCode>0.0000</c:formatCode>
                <c:ptCount val="363"/>
                <c:pt idx="0">
                  <c:v>2.559906625036112</c:v>
                </c:pt>
                <c:pt idx="1">
                  <c:v>2.2588766293721307</c:v>
                </c:pt>
                <c:pt idx="2">
                  <c:v>2.0827853703164512</c:v>
                </c:pt>
                <c:pt idx="3">
                  <c:v>1.9578466337081462</c:v>
                </c:pt>
                <c:pt idx="4">
                  <c:v>1.8609366207000939</c:v>
                </c:pt>
                <c:pt idx="5">
                  <c:v>1.7817553746524699</c:v>
                </c:pt>
                <c:pt idx="6">
                  <c:v>1.71480858502186</c:v>
                </c:pt>
                <c:pt idx="7">
                  <c:v>1.6568166380441678</c:v>
                </c:pt>
                <c:pt idx="8">
                  <c:v>1.6056641155967879</c:v>
                </c:pt>
                <c:pt idx="9">
                  <c:v>1.5599066250361118</c:v>
                </c:pt>
                <c:pt idx="10">
                  <c:v>1.5185139398779166</c:v>
                </c:pt>
                <c:pt idx="11">
                  <c:v>1.4807253789884878</c:v>
                </c:pt>
                <c:pt idx="12">
                  <c:v>1.4459632727292195</c:v>
                </c:pt>
                <c:pt idx="13">
                  <c:v>1.4137785893578738</c:v>
                </c:pt>
                <c:pt idx="14">
                  <c:v>1.3838153659804311</c:v>
                </c:pt>
                <c:pt idx="15">
                  <c:v>1.3557866423801526</c:v>
                </c:pt>
                <c:pt idx="16">
                  <c:v>1.3294577036578401</c:v>
                </c:pt>
                <c:pt idx="17">
                  <c:v>1.304634119932806</c:v>
                </c:pt>
                <c:pt idx="18">
                  <c:v>1.2811530240833162</c:v>
                </c:pt>
                <c:pt idx="19">
                  <c:v>1.258876629372131</c:v>
                </c:pt>
                <c:pt idx="20">
                  <c:v>1.2376873303021918</c:v>
                </c:pt>
                <c:pt idx="21">
                  <c:v>1.217483944213906</c:v>
                </c:pt>
                <c:pt idx="22">
                  <c:v>1.1981787890185562</c:v>
                </c:pt>
                <c:pt idx="23">
                  <c:v>1.1796953833245059</c:v>
                </c:pt>
                <c:pt idx="24">
                  <c:v>1.1619666163640365</c:v>
                </c:pt>
                <c:pt idx="25">
                  <c:v>1.1449332770652938</c:v>
                </c:pt>
                <c:pt idx="26">
                  <c:v>1.1285428608771546</c:v>
                </c:pt>
                <c:pt idx="27">
                  <c:v>1.1127485936938941</c:v>
                </c:pt>
                <c:pt idx="28">
                  <c:v>1.0975086271371253</c:v>
                </c:pt>
                <c:pt idx="29">
                  <c:v>1.0827853703164501</c:v>
                </c:pt>
                <c:pt idx="30">
                  <c:v>1.0685449312018733</c:v>
                </c:pt>
                <c:pt idx="31">
                  <c:v>1.0547566467162321</c:v>
                </c:pt>
                <c:pt idx="32">
                  <c:v>1.0413926851582238</c:v>
                </c:pt>
                <c:pt idx="33">
                  <c:v>1.0284277079938571</c:v>
                </c:pt>
                <c:pt idx="34">
                  <c:v>1.015838580685837</c:v>
                </c:pt>
                <c:pt idx="35">
                  <c:v>1.0036041242688261</c:v>
                </c:pt>
                <c:pt idx="36">
                  <c:v>0.99170490096911801</c:v>
                </c:pt>
                <c:pt idx="37">
                  <c:v>0.98012302841930199</c:v>
                </c:pt>
                <c:pt idx="38">
                  <c:v>0.96884201800962799</c:v>
                </c:pt>
                <c:pt idx="39">
                  <c:v>0.95784663370816892</c:v>
                </c:pt>
                <c:pt idx="40">
                  <c:v>0.94712276831637698</c:v>
                </c:pt>
                <c:pt idx="41">
                  <c:v>0.93665733463821665</c:v>
                </c:pt>
                <c:pt idx="42">
                  <c:v>0.92643816945652557</c:v>
                </c:pt>
                <c:pt idx="43">
                  <c:v>0.91645394854992457</c:v>
                </c:pt>
                <c:pt idx="44">
                  <c:v>0.90669411126076904</c:v>
                </c:pt>
                <c:pt idx="45">
                  <c:v>0.89714879335455577</c:v>
                </c:pt>
                <c:pt idx="46">
                  <c:v>0.88780876710039813</c:v>
                </c:pt>
                <c:pt idx="47">
                  <c:v>0.87866538766054392</c:v>
                </c:pt>
                <c:pt idx="48">
                  <c:v>0.86971054500759903</c:v>
                </c:pt>
                <c:pt idx="49">
                  <c:v>0.86093662070009402</c:v>
                </c:pt>
                <c:pt idx="50">
                  <c:v>0.85233644893817762</c:v>
                </c:pt>
                <c:pt idx="51">
                  <c:v>0.84390328140131299</c:v>
                </c:pt>
                <c:pt idx="52">
                  <c:v>0.83563075543532461</c:v>
                </c:pt>
                <c:pt idx="53">
                  <c:v>0.82751286521314249</c:v>
                </c:pt>
                <c:pt idx="54">
                  <c:v>0.819543935541869</c:v>
                </c:pt>
                <c:pt idx="55">
                  <c:v>0.81171859802991198</c:v>
                </c:pt>
                <c:pt idx="56">
                  <c:v>0.80403176936362097</c:v>
                </c:pt>
                <c:pt idx="57">
                  <c:v>0.79647863147320064</c:v>
                </c:pt>
                <c:pt idx="58">
                  <c:v>0.78905461339396965</c:v>
                </c:pt>
                <c:pt idx="59">
                  <c:v>0.78175537465246903</c:v>
                </c:pt>
                <c:pt idx="60">
                  <c:v>0.77457679002534296</c:v>
                </c:pt>
                <c:pt idx="61">
                  <c:v>0.76751493553785899</c:v>
                </c:pt>
                <c:pt idx="62">
                  <c:v>0.76056607558252998</c:v>
                </c:pt>
                <c:pt idx="63">
                  <c:v>0.75372665105222603</c:v>
                </c:pt>
                <c:pt idx="64">
                  <c:v>0.74699326839325864</c:v>
                </c:pt>
                <c:pt idx="65">
                  <c:v>0.74036268949423956</c:v>
                </c:pt>
                <c:pt idx="66">
                  <c:v>0.7338318223353123</c:v>
                </c:pt>
                <c:pt idx="67">
                  <c:v>0.72739771232990535</c:v>
                </c:pt>
                <c:pt idx="68">
                  <c:v>0.72105753429886565</c:v>
                </c:pt>
                <c:pt idx="69">
                  <c:v>0.71480858502185496</c:v>
                </c:pt>
                <c:pt idx="70">
                  <c:v>0.70864827631706062</c:v>
                </c:pt>
                <c:pt idx="71">
                  <c:v>0.70257412860484403</c:v>
                </c:pt>
                <c:pt idx="72">
                  <c:v>0.69658376491563168</c:v>
                </c:pt>
                <c:pt idx="73">
                  <c:v>0.69067490530514319</c:v>
                </c:pt>
                <c:pt idx="74">
                  <c:v>0.68484536164442977</c:v>
                </c:pt>
                <c:pt idx="75">
                  <c:v>0.67909303275534261</c:v>
                </c:pt>
                <c:pt idx="76">
                  <c:v>0.67341589986363004</c:v>
                </c:pt>
                <c:pt idx="77">
                  <c:v>0.66781202234563364</c:v>
                </c:pt>
                <c:pt idx="78">
                  <c:v>0.66227953374568993</c:v>
                </c:pt>
                <c:pt idx="79">
                  <c:v>0.65681663804419799</c:v>
                </c:pt>
                <c:pt idx="80">
                  <c:v>0.6514216061574889</c:v>
                </c:pt>
                <c:pt idx="81">
                  <c:v>0.64609277265241571</c:v>
                </c:pt>
                <c:pt idx="82">
                  <c:v>0.64082853266007145</c:v>
                </c:pt>
                <c:pt idx="83">
                  <c:v>0.63562733897423163</c:v>
                </c:pt>
                <c:pt idx="84">
                  <c:v>0.63048769932182003</c:v>
                </c:pt>
                <c:pt idx="85">
                  <c:v>0.62540817379254499</c:v>
                </c:pt>
                <c:pt idx="86">
                  <c:v>0.62038737241749564</c:v>
                </c:pt>
                <c:pt idx="87">
                  <c:v>0.61542395288594398</c:v>
                </c:pt>
                <c:pt idx="88">
                  <c:v>0.61051661839120008</c:v>
                </c:pt>
                <c:pt idx="89">
                  <c:v>0.60566411559680389</c:v>
                </c:pt>
                <c:pt idx="90">
                  <c:v>0.60086523271503511</c:v>
                </c:pt>
                <c:pt idx="91">
                  <c:v>0.59611879769055853</c:v>
                </c:pt>
                <c:pt idx="92">
                  <c:v>0.59142367648218419</c:v>
                </c:pt>
                <c:pt idx="93">
                  <c:v>0.58677877143641544</c:v>
                </c:pt>
                <c:pt idx="94">
                  <c:v>0.58218301974723252</c:v>
                </c:pt>
                <c:pt idx="95">
                  <c:v>0.57763539199654401</c:v>
                </c:pt>
                <c:pt idx="96">
                  <c:v>0.57313489076986801</c:v>
                </c:pt>
                <c:pt idx="97">
                  <c:v>0.568680549343617</c:v>
                </c:pt>
                <c:pt idx="98">
                  <c:v>0.56427143043859773</c:v>
                </c:pt>
                <c:pt idx="99">
                  <c:v>0.55990662503611199</c:v>
                </c:pt>
                <c:pt idx="100">
                  <c:v>0.55558525125348268</c:v>
                </c:pt>
                <c:pt idx="101">
                  <c:v>0.55130645327420003</c:v>
                </c:pt>
                <c:pt idx="102">
                  <c:v>0.54706940033093998</c:v>
                </c:pt>
                <c:pt idx="103">
                  <c:v>0.54287328573731397</c:v>
                </c:pt>
                <c:pt idx="104">
                  <c:v>0.5387173259661725</c:v>
                </c:pt>
                <c:pt idx="105">
                  <c:v>0.53460075977134158</c:v>
                </c:pt>
                <c:pt idx="106">
                  <c:v>0.53052284735090149</c:v>
                </c:pt>
                <c:pt idx="107">
                  <c:v>0.52648286954916157</c:v>
                </c:pt>
                <c:pt idx="108">
                  <c:v>0.52248012709548797</c:v>
                </c:pt>
                <c:pt idx="109">
                  <c:v>0.51851393987786976</c:v>
                </c:pt>
                <c:pt idx="110">
                  <c:v>0.51458364624945396</c:v>
                </c:pt>
                <c:pt idx="111">
                  <c:v>0.51068860236593105</c:v>
                </c:pt>
                <c:pt idx="112">
                  <c:v>0.50682818155269049</c:v>
                </c:pt>
                <c:pt idx="113">
                  <c:v>0.50300177369963905</c:v>
                </c:pt>
                <c:pt idx="114">
                  <c:v>0.4992087846825084</c:v>
                </c:pt>
                <c:pt idx="115">
                  <c:v>0.49544863580920251</c:v>
                </c:pt>
                <c:pt idx="116">
                  <c:v>0.49172076328997116</c:v>
                </c:pt>
                <c:pt idx="117">
                  <c:v>0.48802461773000133</c:v>
                </c:pt>
                <c:pt idx="118">
                  <c:v>0.48435966364358946</c:v>
                </c:pt>
                <c:pt idx="119">
                  <c:v>0.48072537898848738</c:v>
                </c:pt>
                <c:pt idx="120">
                  <c:v>0.47712125471966138</c:v>
                </c:pt>
                <c:pt idx="121">
                  <c:v>0.47354679436136332</c:v>
                </c:pt>
                <c:pt idx="122">
                  <c:v>0.47000151359671299</c:v>
                </c:pt>
                <c:pt idx="123">
                  <c:v>0.46648493987389195</c:v>
                </c:pt>
                <c:pt idx="124">
                  <c:v>0.46299661202805531</c:v>
                </c:pt>
                <c:pt idx="125">
                  <c:v>0.45953607991855538</c:v>
                </c:pt>
                <c:pt idx="126">
                  <c:v>0.45610290408015408</c:v>
                </c:pt>
                <c:pt idx="127">
                  <c:v>0.45269665538824438</c:v>
                </c:pt>
                <c:pt idx="128">
                  <c:v>0.44931691473687285</c:v>
                </c:pt>
                <c:pt idx="129">
                  <c:v>0.44596327272927988</c:v>
                </c:pt>
                <c:pt idx="130">
                  <c:v>0.44263532938034772</c:v>
                </c:pt>
                <c:pt idx="131">
                  <c:v>0.43933269383027718</c:v>
                </c:pt>
                <c:pt idx="132">
                  <c:v>0.43605498406903764</c:v>
                </c:pt>
                <c:pt idx="133">
                  <c:v>0.43280182667130301</c:v>
                </c:pt>
                <c:pt idx="134">
                  <c:v>0.429572856541105</c:v>
                </c:pt>
                <c:pt idx="135">
                  <c:v>0.42636771666590206</c:v>
                </c:pt>
                <c:pt idx="136">
                  <c:v>0.42318605787971503</c:v>
                </c:pt>
                <c:pt idx="137">
                  <c:v>0.42002753863488368</c:v>
                </c:pt>
                <c:pt idx="138">
                  <c:v>0.41689182478201608</c:v>
                </c:pt>
                <c:pt idx="139">
                  <c:v>0.41377858935789097</c:v>
                </c:pt>
                <c:pt idx="140">
                  <c:v>0.41068751238073131</c:v>
                </c:pt>
                <c:pt idx="141">
                  <c:v>0.40761828065305838</c:v>
                </c:pt>
                <c:pt idx="142">
                  <c:v>0.40457058757105796</c:v>
                </c:pt>
                <c:pt idx="143">
                  <c:v>0.40154413294086388</c:v>
                </c:pt>
                <c:pt idx="144">
                  <c:v>0.398538622801136</c:v>
                </c:pt>
                <c:pt idx="145">
                  <c:v>0.39555376925168995</c:v>
                </c:pt>
                <c:pt idx="146">
                  <c:v>0.39258929028795153</c:v>
                </c:pt>
                <c:pt idx="147">
                  <c:v>0.38964490964116039</c:v>
                </c:pt>
                <c:pt idx="148">
                  <c:v>0.38672035662383702</c:v>
                </c:pt>
                <c:pt idx="149">
                  <c:v>0.38381536598044969</c:v>
                </c:pt>
                <c:pt idx="150">
                  <c:v>0.3809296777429631</c:v>
                </c:pt>
                <c:pt idx="151">
                  <c:v>0.37806303709133793</c:v>
                </c:pt>
                <c:pt idx="152">
                  <c:v>0.37521519421851202</c:v>
                </c:pt>
                <c:pt idx="153">
                  <c:v>0.37238590419966916</c:v>
                </c:pt>
                <c:pt idx="154">
                  <c:v>0.36957492686583276</c:v>
                </c:pt>
                <c:pt idx="155">
                  <c:v>0.36678202668165188</c:v>
                </c:pt>
                <c:pt idx="156">
                  <c:v>0.36400697262688803</c:v>
                </c:pt>
                <c:pt idx="157">
                  <c:v>0.36124953808168775</c:v>
                </c:pt>
                <c:pt idx="158">
                  <c:v>0.35850950071566706</c:v>
                </c:pt>
                <c:pt idx="159">
                  <c:v>0.35578664238018631</c:v>
                </c:pt>
                <c:pt idx="160">
                  <c:v>0.35308074900427594</c:v>
                </c:pt>
                <c:pt idx="161">
                  <c:v>0.35039161049348</c:v>
                </c:pt>
                <c:pt idx="162">
                  <c:v>0.34771902063215326</c:v>
                </c:pt>
                <c:pt idx="163">
                  <c:v>0.34506277698842347</c:v>
                </c:pt>
                <c:pt idx="164">
                  <c:v>0.34242268082221933</c:v>
                </c:pt>
                <c:pt idx="165">
                  <c:v>0.33979853699606088</c:v>
                </c:pt>
                <c:pt idx="166">
                  <c:v>0.33719015388852702</c:v>
                </c:pt>
                <c:pt idx="167">
                  <c:v>0.33459734331025953</c:v>
                </c:pt>
                <c:pt idx="168">
                  <c:v>0.33201992042243988</c:v>
                </c:pt>
                <c:pt idx="169">
                  <c:v>0.32945770365785609</c:v>
                </c:pt>
                <c:pt idx="170">
                  <c:v>0.32691051464396836</c:v>
                </c:pt>
                <c:pt idx="171">
                  <c:v>0.32437817812857755</c:v>
                </c:pt>
                <c:pt idx="172">
                  <c:v>0.32186052190733055</c:v>
                </c:pt>
                <c:pt idx="173">
                  <c:v>0.31935737675351838</c:v>
                </c:pt>
                <c:pt idx="174">
                  <c:v>0.31686857634983817</c:v>
                </c:pt>
                <c:pt idx="175">
                  <c:v>0.31439395722196872</c:v>
                </c:pt>
                <c:pt idx="176">
                  <c:v>0.311933358674304</c:v>
                </c:pt>
                <c:pt idx="177">
                  <c:v>0.30948662272722977</c:v>
                </c:pt>
                <c:pt idx="178">
                  <c:v>0.30705359405621702</c:v>
                </c:pt>
                <c:pt idx="179">
                  <c:v>0.30463411993281503</c:v>
                </c:pt>
                <c:pt idx="180">
                  <c:v>0.302228050166926</c:v>
                </c:pt>
                <c:pt idx="181">
                  <c:v>0.29983523705103599</c:v>
                </c:pt>
                <c:pt idx="182">
                  <c:v>0.29745553530569041</c:v>
                </c:pt>
                <c:pt idx="183">
                  <c:v>0.29508880202658139</c:v>
                </c:pt>
                <c:pt idx="184">
                  <c:v>0.29273489663309599</c:v>
                </c:pt>
                <c:pt idx="185">
                  <c:v>0.290393680818194</c:v>
                </c:pt>
                <c:pt idx="186">
                  <c:v>0.28806501849961108</c:v>
                </c:pt>
                <c:pt idx="187">
                  <c:v>0.28574877577243957</c:v>
                </c:pt>
                <c:pt idx="188">
                  <c:v>0.28344482086287792</c:v>
                </c:pt>
                <c:pt idx="189">
                  <c:v>0.28115302408328074</c:v>
                </c:pt>
                <c:pt idx="190">
                  <c:v>0.27887325778838301</c:v>
                </c:pt>
                <c:pt idx="191">
                  <c:v>0.27660539633256132</c:v>
                </c:pt>
                <c:pt idx="192">
                  <c:v>0.27434931602833579</c:v>
                </c:pt>
                <c:pt idx="193">
                  <c:v>0.27210489510589503</c:v>
                </c:pt>
                <c:pt idx="194">
                  <c:v>0.26987201367359231</c:v>
                </c:pt>
                <c:pt idx="195">
                  <c:v>0.26765055367963408</c:v>
                </c:pt>
                <c:pt idx="196">
                  <c:v>0.26544039887451731</c:v>
                </c:pt>
                <c:pt idx="197">
                  <c:v>0.26324143477457879</c:v>
                </c:pt>
                <c:pt idx="198">
                  <c:v>0.26105354862640279</c:v>
                </c:pt>
                <c:pt idx="199">
                  <c:v>0.25887662937213762</c:v>
                </c:pt>
                <c:pt idx="200">
                  <c:v>0.25671056761562538</c:v>
                </c:pt>
                <c:pt idx="201">
                  <c:v>0.254555255589486</c:v>
                </c:pt>
                <c:pt idx="202">
                  <c:v>0.25241058712290948</c:v>
                </c:pt>
                <c:pt idx="203">
                  <c:v>0.250276457610211</c:v>
                </c:pt>
                <c:pt idx="204">
                  <c:v>0.24815276398035588</c:v>
                </c:pt>
                <c:pt idx="205">
                  <c:v>0.24603940466696214</c:v>
                </c:pt>
                <c:pt idx="206">
                  <c:v>0.24393627957919942</c:v>
                </c:pt>
                <c:pt idx="207">
                  <c:v>0.24184329007335326</c:v>
                </c:pt>
                <c:pt idx="208">
                  <c:v>0.23976033892505624</c:v>
                </c:pt>
                <c:pt idx="209">
                  <c:v>0.23768733030219677</c:v>
                </c:pt>
                <c:pt idx="210">
                  <c:v>0.23562416973841688</c:v>
                </c:pt>
                <c:pt idx="211">
                  <c:v>0.233570764107359</c:v>
                </c:pt>
                <c:pt idx="212">
                  <c:v>0.23152702159737748</c:v>
                </c:pt>
                <c:pt idx="213">
                  <c:v>0.22949285168691996</c:v>
                </c:pt>
                <c:pt idx="214">
                  <c:v>0.22746816512050644</c:v>
                </c:pt>
                <c:pt idx="215">
                  <c:v>0.22545287388517954</c:v>
                </c:pt>
                <c:pt idx="216">
                  <c:v>0.22344689118758598</c:v>
                </c:pt>
                <c:pt idx="217">
                  <c:v>0.22145013143150596</c:v>
                </c:pt>
                <c:pt idx="218">
                  <c:v>0.21946251019599797</c:v>
                </c:pt>
                <c:pt idx="219">
                  <c:v>0.21748394421390421</c:v>
                </c:pt>
                <c:pt idx="220">
                  <c:v>0.21551435135100594</c:v>
                </c:pt>
                <c:pt idx="221">
                  <c:v>0.21355365058547676</c:v>
                </c:pt>
                <c:pt idx="222">
                  <c:v>0.211601761987949</c:v>
                </c:pt>
                <c:pt idx="223">
                  <c:v>0.209658606701947</c:v>
                </c:pt>
                <c:pt idx="224">
                  <c:v>0.20772410692474697</c:v>
                </c:pt>
                <c:pt idx="225">
                  <c:v>0.20579818588871407</c:v>
                </c:pt>
                <c:pt idx="226">
                  <c:v>0.203880767842987</c:v>
                </c:pt>
                <c:pt idx="227">
                  <c:v>0.20197177803565367</c:v>
                </c:pt>
                <c:pt idx="228">
                  <c:v>0.20007114269622586</c:v>
                </c:pt>
                <c:pt idx="229">
                  <c:v>0.19817878901851288</c:v>
                </c:pt>
                <c:pt idx="230">
                  <c:v>0.19629464514396786</c:v>
                </c:pt>
                <c:pt idx="231">
                  <c:v>0.19441864014521498</c:v>
                </c:pt>
                <c:pt idx="232">
                  <c:v>0.19255070401009139</c:v>
                </c:pt>
                <c:pt idx="233">
                  <c:v>0.19069076762596687</c:v>
                </c:pt>
                <c:pt idx="234">
                  <c:v>0.18883876276437594</c:v>
                </c:pt>
                <c:pt idx="235">
                  <c:v>0.18699462206600725</c:v>
                </c:pt>
                <c:pt idx="236">
                  <c:v>0.18515827902600601</c:v>
                </c:pt>
                <c:pt idx="237">
                  <c:v>0.18332966797959788</c:v>
                </c:pt>
                <c:pt idx="238">
                  <c:v>0.18150872408797344</c:v>
                </c:pt>
                <c:pt idx="239">
                  <c:v>0.17969538332450424</c:v>
                </c:pt>
                <c:pt idx="240">
                  <c:v>0.17788958246124525</c:v>
                </c:pt>
                <c:pt idx="241">
                  <c:v>0.17609125905567904</c:v>
                </c:pt>
                <c:pt idx="242">
                  <c:v>0.17430035143780259</c:v>
                </c:pt>
                <c:pt idx="243">
                  <c:v>0.17251679869738573</c:v>
                </c:pt>
                <c:pt idx="244">
                  <c:v>0.17074054067157701</c:v>
                </c:pt>
                <c:pt idx="245">
                  <c:v>0.16897151793273088</c:v>
                </c:pt>
                <c:pt idx="246">
                  <c:v>0.16720967177644599</c:v>
                </c:pt>
                <c:pt idx="247">
                  <c:v>0.16545494420989454</c:v>
                </c:pt>
                <c:pt idx="248">
                  <c:v>0.16370727794037354</c:v>
                </c:pt>
                <c:pt idx="249">
                  <c:v>0.16196661636407239</c:v>
                </c:pt>
                <c:pt idx="250">
                  <c:v>0.16023290355507405</c:v>
                </c:pt>
                <c:pt idx="251">
                  <c:v>0.15850608425456644</c:v>
                </c:pt>
                <c:pt idx="252">
                  <c:v>0.15678610386030012</c:v>
                </c:pt>
                <c:pt idx="253">
                  <c:v>0.15507290841617224</c:v>
                </c:pt>
                <c:pt idx="254">
                  <c:v>0.15336644460215937</c:v>
                </c:pt>
                <c:pt idx="255">
                  <c:v>0.15166665972426024</c:v>
                </c:pt>
                <c:pt idx="256">
                  <c:v>0.14997350170481497</c:v>
                </c:pt>
                <c:pt idx="257">
                  <c:v>0.14828691907288041</c:v>
                </c:pt>
                <c:pt idx="258">
                  <c:v>0.14660686095485767</c:v>
                </c:pt>
                <c:pt idx="259">
                  <c:v>0.14493327706529743</c:v>
                </c:pt>
                <c:pt idx="260">
                  <c:v>0.14326611769783376</c:v>
                </c:pt>
                <c:pt idx="261">
                  <c:v>0.14160533371637057</c:v>
                </c:pt>
                <c:pt idx="262">
                  <c:v>0.13995087654635224</c:v>
                </c:pt>
                <c:pt idx="263">
                  <c:v>0.13830269816627921</c:v>
                </c:pt>
                <c:pt idx="264">
                  <c:v>0.13666075109930201</c:v>
                </c:pt>
                <c:pt idx="265">
                  <c:v>0.13502498840504301</c:v>
                </c:pt>
                <c:pt idx="266">
                  <c:v>0.13339536367153401</c:v>
                </c:pt>
                <c:pt idx="267">
                  <c:v>0.13177183100732534</c:v>
                </c:pt>
                <c:pt idx="268">
                  <c:v>0.13015434503370188</c:v>
                </c:pt>
                <c:pt idx="269">
                  <c:v>0.12854286087712849</c:v>
                </c:pt>
                <c:pt idx="270">
                  <c:v>0.12693733416171063</c:v>
                </c:pt>
                <c:pt idx="271">
                  <c:v>0.12533772100191087</c:v>
                </c:pt>
                <c:pt idx="272">
                  <c:v>0.12374397799535412</c:v>
                </c:pt>
                <c:pt idx="273">
                  <c:v>0.12215606221572202</c:v>
                </c:pt>
                <c:pt idx="274">
                  <c:v>0.120573931205847</c:v>
                </c:pt>
                <c:pt idx="275">
                  <c:v>0.11899754297089338</c:v>
                </c:pt>
                <c:pt idx="276">
                  <c:v>0.11742685597166454</c:v>
                </c:pt>
                <c:pt idx="277">
                  <c:v>0.11586182911803311</c:v>
                </c:pt>
                <c:pt idx="278">
                  <c:v>0.11430242176251273</c:v>
                </c:pt>
                <c:pt idx="279">
                  <c:v>0.11274859369388998</c:v>
                </c:pt>
                <c:pt idx="280">
                  <c:v>0.11120030513103021</c:v>
                </c:pt>
                <c:pt idx="281">
                  <c:v>0.10965751671674798</c:v>
                </c:pt>
                <c:pt idx="282">
                  <c:v>0.10812018951182199</c:v>
                </c:pt>
                <c:pt idx="283">
                  <c:v>0.10658828498907202</c:v>
                </c:pt>
                <c:pt idx="284">
                  <c:v>0.10506176502760185</c:v>
                </c:pt>
                <c:pt idx="285">
                  <c:v>0.10354059190706598</c:v>
                </c:pt>
                <c:pt idx="286">
                  <c:v>0.10202472830212021</c:v>
                </c:pt>
                <c:pt idx="287">
                  <c:v>0.10051413727688108</c:v>
                </c:pt>
                <c:pt idx="288">
                  <c:v>9.9008782279561711E-2</c:v>
                </c:pt>
                <c:pt idx="289">
                  <c:v>9.7508627137153567E-2</c:v>
                </c:pt>
                <c:pt idx="290">
                  <c:v>9.6013636050202203E-2</c:v>
                </c:pt>
                <c:pt idx="291">
                  <c:v>9.4523773587695384E-2</c:v>
                </c:pt>
                <c:pt idx="292">
                  <c:v>9.3039004682000298E-2</c:v>
                </c:pt>
                <c:pt idx="293">
                  <c:v>9.1559294623952264E-2</c:v>
                </c:pt>
                <c:pt idx="294">
                  <c:v>9.0084609057946546E-2</c:v>
                </c:pt>
                <c:pt idx="295">
                  <c:v>8.8614913977173734E-2</c:v>
                </c:pt>
                <c:pt idx="296">
                  <c:v>8.7150175718899353E-2</c:v>
                </c:pt>
                <c:pt idx="297">
                  <c:v>8.5690360959859768E-2</c:v>
                </c:pt>
                <c:pt idx="298">
                  <c:v>8.4235436711681835E-2</c:v>
                </c:pt>
                <c:pt idx="299">
                  <c:v>8.2785370316447768E-2</c:v>
                </c:pt>
                <c:pt idx="300">
                  <c:v>8.1340129442266165E-2</c:v>
                </c:pt>
                <c:pt idx="301">
                  <c:v>7.9899682078959033E-2</c:v>
                </c:pt>
                <c:pt idx="302">
                  <c:v>7.846399653380598E-2</c:v>
                </c:pt>
                <c:pt idx="303">
                  <c:v>7.7033041427355994E-2</c:v>
                </c:pt>
                <c:pt idx="304">
                  <c:v>7.5606785689323913E-2</c:v>
                </c:pt>
                <c:pt idx="305">
                  <c:v>7.4185198554529513E-2</c:v>
                </c:pt>
                <c:pt idx="306">
                  <c:v>7.2768249558924594E-2</c:v>
                </c:pt>
                <c:pt idx="307">
                  <c:v>7.1355908535665188E-2</c:v>
                </c:pt>
                <c:pt idx="308">
                  <c:v>6.9948145611274257E-2</c:v>
                </c:pt>
                <c:pt idx="309">
                  <c:v>6.8544931201837134E-2</c:v>
                </c:pt>
                <c:pt idx="310">
                  <c:v>6.7146236009272123E-2</c:v>
                </c:pt>
                <c:pt idx="311">
                  <c:v>6.5752031017669216E-2</c:v>
                </c:pt>
                <c:pt idx="312">
                  <c:v>6.4362287489663397E-2</c:v>
                </c:pt>
                <c:pt idx="313">
                  <c:v>6.2976976962894532E-2</c:v>
                </c:pt>
                <c:pt idx="314">
                  <c:v>6.1596071246510738E-2</c:v>
                </c:pt>
                <c:pt idx="315">
                  <c:v>6.0219542417705607E-2</c:v>
                </c:pt>
                <c:pt idx="316">
                  <c:v>5.8847362818357896E-2</c:v>
                </c:pt>
                <c:pt idx="317">
                  <c:v>5.7479505051676733E-2</c:v>
                </c:pt>
                <c:pt idx="318">
                  <c:v>5.6115941978928524E-2</c:v>
                </c:pt>
                <c:pt idx="319">
                  <c:v>5.4756646716204574E-2</c:v>
                </c:pt>
                <c:pt idx="320">
                  <c:v>5.3401592631237324E-2</c:v>
                </c:pt>
                <c:pt idx="321">
                  <c:v>5.2050753340278533E-2</c:v>
                </c:pt>
                <c:pt idx="322">
                  <c:v>5.0704102705006505E-2</c:v>
                </c:pt>
                <c:pt idx="323">
                  <c:v>4.9361614829500453E-2</c:v>
                </c:pt>
                <c:pt idx="324">
                  <c:v>4.80232640572371E-2</c:v>
                </c:pt>
                <c:pt idx="325">
                  <c:v>4.6689024968170408E-2</c:v>
                </c:pt>
                <c:pt idx="326">
                  <c:v>4.5358872375823311E-2</c:v>
                </c:pt>
                <c:pt idx="327">
                  <c:v>4.403278132443332E-2</c:v>
                </c:pt>
                <c:pt idx="328">
                  <c:v>4.2710727086137684E-2</c:v>
                </c:pt>
                <c:pt idx="329">
                  <c:v>4.1392685158224432E-2</c:v>
                </c:pt>
                <c:pt idx="330">
                  <c:v>4.0078631260390823E-2</c:v>
                </c:pt>
                <c:pt idx="331">
                  <c:v>3.8768541332072977E-2</c:v>
                </c:pt>
                <c:pt idx="332">
                  <c:v>3.7462391529790348E-2</c:v>
                </c:pt>
                <c:pt idx="333">
                  <c:v>3.6160158224544992E-2</c:v>
                </c:pt>
                <c:pt idx="334">
                  <c:v>3.4861817999265264E-2</c:v>
                </c:pt>
                <c:pt idx="335">
                  <c:v>3.356734764626592E-2</c:v>
                </c:pt>
                <c:pt idx="336">
                  <c:v>3.2276724164771044E-2</c:v>
                </c:pt>
                <c:pt idx="337">
                  <c:v>3.0989924758454815E-2</c:v>
                </c:pt>
                <c:pt idx="338">
                  <c:v>2.9706926833027107E-2</c:v>
                </c:pt>
                <c:pt idx="339">
                  <c:v>2.8427707993854252E-2</c:v>
                </c:pt>
                <c:pt idx="340">
                  <c:v>2.7152246043611612E-2</c:v>
                </c:pt>
                <c:pt idx="341">
                  <c:v>2.5880518979975453E-2</c:v>
                </c:pt>
                <c:pt idx="342">
                  <c:v>2.4612504993337996E-2</c:v>
                </c:pt>
                <c:pt idx="343">
                  <c:v>2.3348182464579696E-2</c:v>
                </c:pt>
                <c:pt idx="344">
                  <c:v>2.2087529962835209E-2</c:v>
                </c:pt>
                <c:pt idx="345">
                  <c:v>2.0830526243332578E-2</c:v>
                </c:pt>
                <c:pt idx="346">
                  <c:v>1.9577150245236409E-2</c:v>
                </c:pt>
                <c:pt idx="347">
                  <c:v>1.8327381089528777E-2</c:v>
                </c:pt>
                <c:pt idx="348">
                  <c:v>1.7081198076929451E-2</c:v>
                </c:pt>
                <c:pt idx="349">
                  <c:v>1.5838580685833957E-2</c:v>
                </c:pt>
                <c:pt idx="350">
                  <c:v>1.4599508570285202E-2</c:v>
                </c:pt>
                <c:pt idx="351">
                  <c:v>1.33639615579783E-2</c:v>
                </c:pt>
                <c:pt idx="352">
                  <c:v>1.2131919648286769E-2</c:v>
                </c:pt>
                <c:pt idx="353">
                  <c:v>1.0903363010321399E-2</c:v>
                </c:pt>
                <c:pt idx="354">
                  <c:v>9.6782719810150439E-3</c:v>
                </c:pt>
                <c:pt idx="355">
                  <c:v>8.4566270632341067E-3</c:v>
                </c:pt>
                <c:pt idx="356">
                  <c:v>7.2384089239162586E-3</c:v>
                </c:pt>
                <c:pt idx="357">
                  <c:v>6.0235983922350134E-3</c:v>
                </c:pt>
                <c:pt idx="358">
                  <c:v>4.8121764577901118E-3</c:v>
                </c:pt>
                <c:pt idx="359">
                  <c:v>3.6041242688222308E-3</c:v>
                </c:pt>
                <c:pt idx="360">
                  <c:v>2.3994231304513198E-3</c:v>
                </c:pt>
                <c:pt idx="361">
                  <c:v>1.1980545029436113E-3</c:v>
                </c:pt>
                <c:pt idx="362">
                  <c:v>-3.2787133862815785E-15</c:v>
                </c:pt>
              </c:numCache>
            </c:numRef>
          </c:yVal>
        </c:ser>
        <c:axId val="162529280"/>
        <c:axId val="162530816"/>
      </c:scatterChart>
      <c:valAx>
        <c:axId val="162529280"/>
        <c:scaling>
          <c:orientation val="minMax"/>
          <c:min val="0"/>
        </c:scaling>
        <c:axPos val="b"/>
        <c:numFmt formatCode="0.0" sourceLinked="0"/>
        <c:tickLblPos val="nextTo"/>
        <c:crossAx val="162530816"/>
        <c:crosses val="autoZero"/>
        <c:crossBetween val="midCat"/>
      </c:valAx>
      <c:valAx>
        <c:axId val="162530816"/>
        <c:scaling>
          <c:orientation val="minMax"/>
          <c:min val="0"/>
        </c:scaling>
        <c:axPos val="l"/>
        <c:majorGridlines/>
        <c:numFmt formatCode="0.0" sourceLinked="0"/>
        <c:tickLblPos val="nextTo"/>
        <c:crossAx val="162529280"/>
        <c:crosses val="autoZero"/>
        <c:crossBetween val="midCat"/>
      </c:valAx>
    </c:plotArea>
    <c:plotVisOnly val="1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885</cdr:x>
      <cdr:y>0.18646</cdr:y>
    </cdr:from>
    <cdr:to>
      <cdr:x>0.09038</cdr:x>
      <cdr:y>0.6059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71450" y="640080"/>
          <a:ext cx="365760" cy="14401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/>
            <a:t>-log10 (Observed P)</a:t>
          </a:r>
        </a:p>
      </cdr:txBody>
    </cdr:sp>
  </cdr:relSizeAnchor>
  <cdr:relSizeAnchor xmlns:cdr="http://schemas.openxmlformats.org/drawingml/2006/chartDrawing">
    <cdr:from>
      <cdr:x>0.41731</cdr:x>
      <cdr:y>0.8768</cdr:y>
    </cdr:from>
    <cdr:to>
      <cdr:x>0.6609</cdr:x>
      <cdr:y>0.94562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480310" y="3009900"/>
          <a:ext cx="1447800" cy="2362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/>
            <a:t>-log10 (Expected P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e</dc:creator>
  <cp:lastModifiedBy>leee</cp:lastModifiedBy>
  <cp:revision>1</cp:revision>
  <dcterms:created xsi:type="dcterms:W3CDTF">2011-03-30T22:46:00Z</dcterms:created>
  <dcterms:modified xsi:type="dcterms:W3CDTF">2011-03-30T22:46:00Z</dcterms:modified>
</cp:coreProperties>
</file>